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6E4F234" w14:textId="17EDEA2E" w:rsidR="00261BD6" w:rsidRPr="00707D77" w:rsidRDefault="00667691" w:rsidP="00261BD6">
      <w:pPr>
        <w:rPr>
          <w:rFonts w:ascii="Times New Roman" w:hAnsi="Times New Roman" w:cs="Times New Roman"/>
          <w:b/>
          <w:sz w:val="20"/>
          <w:szCs w:val="20"/>
        </w:rPr>
      </w:pPr>
      <w:bookmarkStart w:id="0" w:name="_GoBack"/>
      <w:bookmarkEnd w:id="0"/>
      <w:r w:rsidRPr="00707D77">
        <w:rPr>
          <w:rFonts w:ascii="Times New Roman" w:hAnsi="Times New Roman" w:cs="Times New Roman"/>
          <w:b/>
          <w:sz w:val="20"/>
          <w:szCs w:val="20"/>
        </w:rPr>
        <w:t>T</w:t>
      </w:r>
      <w:r w:rsidR="005B4561" w:rsidRPr="00707D77">
        <w:rPr>
          <w:rFonts w:ascii="Times New Roman" w:hAnsi="Times New Roman" w:cs="Times New Roman"/>
          <w:b/>
          <w:sz w:val="20"/>
          <w:szCs w:val="20"/>
        </w:rPr>
        <w:t>able S1</w:t>
      </w:r>
      <w:r w:rsidR="00A074D7">
        <w:rPr>
          <w:rFonts w:ascii="Times New Roman" w:hAnsi="Times New Roman" w:cs="Times New Roman"/>
          <w:b/>
          <w:sz w:val="20"/>
          <w:szCs w:val="20"/>
        </w:rPr>
        <w:t>.</w:t>
      </w:r>
      <w:r w:rsidR="005B4561" w:rsidRPr="00707D77">
        <w:rPr>
          <w:rFonts w:ascii="Times New Roman" w:hAnsi="Times New Roman" w:cs="Times New Roman"/>
          <w:b/>
          <w:sz w:val="20"/>
          <w:szCs w:val="20"/>
        </w:rPr>
        <w:t xml:space="preserve"> Baseline Characteristics of FLU003 </w:t>
      </w:r>
      <w:r w:rsidR="00812325" w:rsidRPr="00707D77">
        <w:rPr>
          <w:rFonts w:ascii="Times New Roman" w:hAnsi="Times New Roman" w:cs="Times New Roman"/>
          <w:b/>
          <w:sz w:val="20"/>
          <w:szCs w:val="20"/>
        </w:rPr>
        <w:t>Inpatient Cohort Enrol</w:t>
      </w:r>
      <w:r w:rsidR="004107D0">
        <w:rPr>
          <w:rFonts w:ascii="Times New Roman" w:hAnsi="Times New Roman" w:cs="Times New Roman"/>
          <w:b/>
          <w:sz w:val="20"/>
          <w:szCs w:val="20"/>
        </w:rPr>
        <w:t>l</w:t>
      </w:r>
      <w:r w:rsidR="00812325" w:rsidRPr="00707D77">
        <w:rPr>
          <w:rFonts w:ascii="Times New Roman" w:hAnsi="Times New Roman" w:cs="Times New Roman"/>
          <w:b/>
          <w:sz w:val="20"/>
          <w:szCs w:val="20"/>
        </w:rPr>
        <w:t xml:space="preserve">ments </w:t>
      </w:r>
      <w:r w:rsidR="005B4561" w:rsidRPr="00707D77">
        <w:rPr>
          <w:rFonts w:ascii="Times New Roman" w:hAnsi="Times New Roman" w:cs="Times New Roman"/>
          <w:b/>
          <w:sz w:val="20"/>
          <w:szCs w:val="20"/>
        </w:rPr>
        <w:t xml:space="preserve">by Ward of Admission and </w:t>
      </w:r>
      <w:r w:rsidR="00A878BF" w:rsidRPr="00707D77">
        <w:rPr>
          <w:rFonts w:ascii="Times New Roman" w:hAnsi="Times New Roman" w:cs="Times New Roman"/>
          <w:b/>
          <w:sz w:val="20"/>
          <w:szCs w:val="20"/>
        </w:rPr>
        <w:t>Influenza</w:t>
      </w:r>
      <w:r w:rsidR="007A035D">
        <w:rPr>
          <w:rFonts w:ascii="Times New Roman" w:hAnsi="Times New Roman" w:cs="Times New Roman"/>
          <w:b/>
          <w:sz w:val="20"/>
          <w:szCs w:val="20"/>
        </w:rPr>
        <w:t xml:space="preserve"> Virus</w:t>
      </w:r>
      <w:r w:rsidR="00A878BF" w:rsidRPr="00707D77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EB39BC" w:rsidRPr="00707D77">
        <w:rPr>
          <w:rFonts w:ascii="Times New Roman" w:hAnsi="Times New Roman" w:cs="Times New Roman"/>
          <w:b/>
          <w:sz w:val="20"/>
          <w:szCs w:val="20"/>
        </w:rPr>
        <w:t>T</w:t>
      </w:r>
      <w:r w:rsidR="005B4561" w:rsidRPr="00707D77">
        <w:rPr>
          <w:rFonts w:ascii="Times New Roman" w:hAnsi="Times New Roman" w:cs="Times New Roman"/>
          <w:b/>
          <w:sz w:val="20"/>
          <w:szCs w:val="20"/>
        </w:rPr>
        <w:t>ype/</w:t>
      </w:r>
      <w:r w:rsidR="00061946">
        <w:rPr>
          <w:rFonts w:ascii="Times New Roman" w:hAnsi="Times New Roman" w:cs="Times New Roman"/>
          <w:b/>
          <w:sz w:val="20"/>
          <w:szCs w:val="20"/>
        </w:rPr>
        <w:t xml:space="preserve">Influenza A Virus </w:t>
      </w:r>
      <w:r w:rsidR="005B4561" w:rsidRPr="00707D77">
        <w:rPr>
          <w:rFonts w:ascii="Times New Roman" w:hAnsi="Times New Roman" w:cs="Times New Roman"/>
          <w:b/>
          <w:sz w:val="20"/>
          <w:szCs w:val="20"/>
        </w:rPr>
        <w:t>Subtype</w:t>
      </w:r>
    </w:p>
    <w:tbl>
      <w:tblPr>
        <w:tblStyle w:val="TableGrid"/>
        <w:tblW w:w="15120" w:type="dxa"/>
        <w:tblInd w:w="-3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80"/>
        <w:gridCol w:w="270"/>
        <w:gridCol w:w="1350"/>
        <w:gridCol w:w="1440"/>
        <w:gridCol w:w="1350"/>
        <w:gridCol w:w="1260"/>
        <w:gridCol w:w="270"/>
        <w:gridCol w:w="1530"/>
        <w:gridCol w:w="1440"/>
        <w:gridCol w:w="1350"/>
        <w:gridCol w:w="1080"/>
      </w:tblGrid>
      <w:tr w:rsidR="00261BD6" w:rsidRPr="00707D77" w14:paraId="7FCEB0FA" w14:textId="77777777" w:rsidTr="00261BD6">
        <w:trPr>
          <w:trHeight w:val="333"/>
        </w:trPr>
        <w:tc>
          <w:tcPr>
            <w:tcW w:w="3780" w:type="dxa"/>
            <w:vAlign w:val="center"/>
          </w:tcPr>
          <w:p w14:paraId="282CA2AA" w14:textId="77777777" w:rsidR="00261BD6" w:rsidRPr="00707D77" w:rsidRDefault="00261BD6" w:rsidP="00261BD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270" w:type="dxa"/>
          </w:tcPr>
          <w:p w14:paraId="53690B34" w14:textId="77777777" w:rsidR="00261BD6" w:rsidRPr="00707D77" w:rsidRDefault="00261BD6" w:rsidP="00261BD6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400" w:type="dxa"/>
            <w:gridSpan w:val="4"/>
            <w:vAlign w:val="center"/>
          </w:tcPr>
          <w:p w14:paraId="7FDFB39C" w14:textId="77777777" w:rsidR="00261BD6" w:rsidRPr="00707D77" w:rsidRDefault="00261BD6" w:rsidP="00261BD6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b/>
                <w:sz w:val="16"/>
                <w:szCs w:val="16"/>
              </w:rPr>
              <w:t>General Ward (N=1186)</w:t>
            </w:r>
          </w:p>
        </w:tc>
        <w:tc>
          <w:tcPr>
            <w:tcW w:w="270" w:type="dxa"/>
            <w:vAlign w:val="center"/>
          </w:tcPr>
          <w:p w14:paraId="43FA7330" w14:textId="77777777" w:rsidR="00261BD6" w:rsidRPr="00707D77" w:rsidRDefault="00261BD6" w:rsidP="00261BD6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400" w:type="dxa"/>
            <w:gridSpan w:val="4"/>
            <w:vAlign w:val="center"/>
          </w:tcPr>
          <w:p w14:paraId="7A21DAAA" w14:textId="77777777" w:rsidR="00261BD6" w:rsidRPr="00707D77" w:rsidRDefault="00261BD6" w:rsidP="00261BD6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b/>
                <w:sz w:val="16"/>
                <w:szCs w:val="16"/>
              </w:rPr>
              <w:t>ICU (N=212)</w:t>
            </w:r>
          </w:p>
        </w:tc>
      </w:tr>
      <w:tr w:rsidR="00261BD6" w:rsidRPr="00707D77" w14:paraId="26D6C7E1" w14:textId="77777777" w:rsidTr="00261BD6">
        <w:tc>
          <w:tcPr>
            <w:tcW w:w="3780" w:type="dxa"/>
            <w:vAlign w:val="center"/>
          </w:tcPr>
          <w:p w14:paraId="37686586" w14:textId="77777777" w:rsidR="00261BD6" w:rsidRPr="00707D77" w:rsidRDefault="00261BD6" w:rsidP="00261BD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270" w:type="dxa"/>
          </w:tcPr>
          <w:p w14:paraId="3B0BA583" w14:textId="77777777" w:rsidR="00261BD6" w:rsidRPr="00707D77" w:rsidRDefault="00261BD6" w:rsidP="00261BD6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350" w:type="dxa"/>
            <w:vAlign w:val="center"/>
          </w:tcPr>
          <w:p w14:paraId="48D978A4" w14:textId="35F0A5C2" w:rsidR="00261BD6" w:rsidRPr="00707D77" w:rsidRDefault="00261BD6" w:rsidP="00261BD6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gramStart"/>
            <w:r w:rsidRPr="00707D77">
              <w:rPr>
                <w:rFonts w:ascii="Times New Roman" w:hAnsi="Times New Roman" w:cs="Times New Roman"/>
                <w:b/>
                <w:sz w:val="16"/>
                <w:szCs w:val="16"/>
              </w:rPr>
              <w:t>A(</w:t>
            </w:r>
            <w:proofErr w:type="gramEnd"/>
            <w:r w:rsidRPr="00707D77">
              <w:rPr>
                <w:rFonts w:ascii="Times New Roman" w:hAnsi="Times New Roman" w:cs="Times New Roman"/>
                <w:b/>
                <w:sz w:val="16"/>
                <w:szCs w:val="16"/>
              </w:rPr>
              <w:t>H1N1)</w:t>
            </w:r>
            <w:r w:rsidR="00812325" w:rsidRPr="00707D77">
              <w:rPr>
                <w:rFonts w:ascii="Times New Roman" w:hAnsi="Times New Roman" w:cs="Times New Roman"/>
                <w:b/>
                <w:sz w:val="16"/>
                <w:szCs w:val="16"/>
              </w:rPr>
              <w:t>pdm09</w:t>
            </w:r>
          </w:p>
        </w:tc>
        <w:tc>
          <w:tcPr>
            <w:tcW w:w="1440" w:type="dxa"/>
            <w:vAlign w:val="center"/>
          </w:tcPr>
          <w:p w14:paraId="59F6148D" w14:textId="77777777" w:rsidR="00261BD6" w:rsidRPr="00707D77" w:rsidRDefault="00261BD6" w:rsidP="00261BD6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gramStart"/>
            <w:r w:rsidRPr="00707D77">
              <w:rPr>
                <w:rFonts w:ascii="Times New Roman" w:hAnsi="Times New Roman" w:cs="Times New Roman"/>
                <w:b/>
                <w:sz w:val="16"/>
                <w:szCs w:val="16"/>
              </w:rPr>
              <w:t>A(</w:t>
            </w:r>
            <w:proofErr w:type="gramEnd"/>
            <w:r w:rsidRPr="00707D77">
              <w:rPr>
                <w:rFonts w:ascii="Times New Roman" w:hAnsi="Times New Roman" w:cs="Times New Roman"/>
                <w:b/>
                <w:sz w:val="16"/>
                <w:szCs w:val="16"/>
              </w:rPr>
              <w:t>H3N2)</w:t>
            </w:r>
          </w:p>
        </w:tc>
        <w:tc>
          <w:tcPr>
            <w:tcW w:w="1350" w:type="dxa"/>
            <w:vAlign w:val="center"/>
          </w:tcPr>
          <w:p w14:paraId="507F516B" w14:textId="19359F04" w:rsidR="00261BD6" w:rsidRPr="00707D77" w:rsidRDefault="00261BD6" w:rsidP="00261BD6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b/>
                <w:sz w:val="16"/>
                <w:szCs w:val="16"/>
              </w:rPr>
              <w:t>B</w:t>
            </w:r>
          </w:p>
        </w:tc>
        <w:tc>
          <w:tcPr>
            <w:tcW w:w="1260" w:type="dxa"/>
            <w:vAlign w:val="center"/>
          </w:tcPr>
          <w:p w14:paraId="3F635ACD" w14:textId="77777777" w:rsidR="00261BD6" w:rsidRPr="00707D77" w:rsidRDefault="00261BD6" w:rsidP="00261BD6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270" w:type="dxa"/>
            <w:vAlign w:val="center"/>
          </w:tcPr>
          <w:p w14:paraId="619F37A6" w14:textId="77777777" w:rsidR="00261BD6" w:rsidRPr="00707D77" w:rsidRDefault="00261BD6" w:rsidP="00261BD6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530" w:type="dxa"/>
            <w:vAlign w:val="center"/>
          </w:tcPr>
          <w:p w14:paraId="3426B897" w14:textId="6C13CB8E" w:rsidR="00261BD6" w:rsidRPr="00707D77" w:rsidRDefault="00261BD6" w:rsidP="00261BD6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gramStart"/>
            <w:r w:rsidRPr="00707D77">
              <w:rPr>
                <w:rFonts w:ascii="Times New Roman" w:hAnsi="Times New Roman" w:cs="Times New Roman"/>
                <w:b/>
                <w:sz w:val="16"/>
                <w:szCs w:val="16"/>
              </w:rPr>
              <w:t>A(</w:t>
            </w:r>
            <w:proofErr w:type="gramEnd"/>
            <w:r w:rsidRPr="00707D77">
              <w:rPr>
                <w:rFonts w:ascii="Times New Roman" w:hAnsi="Times New Roman" w:cs="Times New Roman"/>
                <w:b/>
                <w:sz w:val="16"/>
                <w:szCs w:val="16"/>
              </w:rPr>
              <w:t>H1N1)</w:t>
            </w:r>
            <w:r w:rsidR="00812325" w:rsidRPr="00707D77">
              <w:rPr>
                <w:rFonts w:ascii="Times New Roman" w:hAnsi="Times New Roman" w:cs="Times New Roman"/>
                <w:b/>
                <w:sz w:val="16"/>
                <w:szCs w:val="16"/>
              </w:rPr>
              <w:t>pdm09</w:t>
            </w:r>
          </w:p>
        </w:tc>
        <w:tc>
          <w:tcPr>
            <w:tcW w:w="1440" w:type="dxa"/>
            <w:vAlign w:val="center"/>
          </w:tcPr>
          <w:p w14:paraId="4C84582A" w14:textId="77777777" w:rsidR="00261BD6" w:rsidRPr="00707D77" w:rsidRDefault="00261BD6" w:rsidP="00261BD6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gramStart"/>
            <w:r w:rsidRPr="00707D77">
              <w:rPr>
                <w:rFonts w:ascii="Times New Roman" w:hAnsi="Times New Roman" w:cs="Times New Roman"/>
                <w:b/>
                <w:sz w:val="16"/>
                <w:szCs w:val="16"/>
              </w:rPr>
              <w:t>A(</w:t>
            </w:r>
            <w:proofErr w:type="gramEnd"/>
            <w:r w:rsidRPr="00707D77">
              <w:rPr>
                <w:rFonts w:ascii="Times New Roman" w:hAnsi="Times New Roman" w:cs="Times New Roman"/>
                <w:b/>
                <w:sz w:val="16"/>
                <w:szCs w:val="16"/>
              </w:rPr>
              <w:t>H3N2)</w:t>
            </w:r>
          </w:p>
        </w:tc>
        <w:tc>
          <w:tcPr>
            <w:tcW w:w="1350" w:type="dxa"/>
            <w:vAlign w:val="center"/>
          </w:tcPr>
          <w:p w14:paraId="0C371EE6" w14:textId="3922201D" w:rsidR="00261BD6" w:rsidRPr="00707D77" w:rsidRDefault="00261BD6" w:rsidP="00261BD6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b/>
                <w:sz w:val="16"/>
                <w:szCs w:val="16"/>
              </w:rPr>
              <w:t>B</w:t>
            </w:r>
          </w:p>
        </w:tc>
        <w:tc>
          <w:tcPr>
            <w:tcW w:w="1080" w:type="dxa"/>
            <w:vAlign w:val="center"/>
          </w:tcPr>
          <w:p w14:paraId="39A916A7" w14:textId="77777777" w:rsidR="00261BD6" w:rsidRPr="00707D77" w:rsidRDefault="00261BD6" w:rsidP="00261BD6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261BD6" w:rsidRPr="00707D77" w14:paraId="6D63A123" w14:textId="77777777" w:rsidTr="00261BD6">
        <w:trPr>
          <w:trHeight w:val="342"/>
        </w:trPr>
        <w:tc>
          <w:tcPr>
            <w:tcW w:w="3780" w:type="dxa"/>
            <w:tcBorders>
              <w:bottom w:val="single" w:sz="8" w:space="0" w:color="auto"/>
            </w:tcBorders>
            <w:vAlign w:val="center"/>
          </w:tcPr>
          <w:p w14:paraId="18BED9F5" w14:textId="77777777" w:rsidR="00261BD6" w:rsidRPr="00707D77" w:rsidRDefault="00261BD6" w:rsidP="00261BD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b/>
                <w:sz w:val="16"/>
                <w:szCs w:val="16"/>
              </w:rPr>
              <w:t>Characteristics</w:t>
            </w:r>
          </w:p>
        </w:tc>
        <w:tc>
          <w:tcPr>
            <w:tcW w:w="270" w:type="dxa"/>
            <w:vAlign w:val="center"/>
          </w:tcPr>
          <w:p w14:paraId="6CBC4FF6" w14:textId="77777777" w:rsidR="00261BD6" w:rsidRPr="00707D77" w:rsidRDefault="00261BD6" w:rsidP="00261BD6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350" w:type="dxa"/>
            <w:tcBorders>
              <w:bottom w:val="single" w:sz="8" w:space="0" w:color="auto"/>
            </w:tcBorders>
            <w:vAlign w:val="center"/>
          </w:tcPr>
          <w:p w14:paraId="0F5486E8" w14:textId="77777777" w:rsidR="00261BD6" w:rsidRPr="00707D77" w:rsidRDefault="00261BD6" w:rsidP="00261BD6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b/>
                <w:sz w:val="16"/>
                <w:szCs w:val="16"/>
              </w:rPr>
              <w:t>N=511</w:t>
            </w:r>
          </w:p>
        </w:tc>
        <w:tc>
          <w:tcPr>
            <w:tcW w:w="1440" w:type="dxa"/>
            <w:tcBorders>
              <w:bottom w:val="single" w:sz="8" w:space="0" w:color="auto"/>
            </w:tcBorders>
            <w:vAlign w:val="center"/>
          </w:tcPr>
          <w:p w14:paraId="38C8338B" w14:textId="77777777" w:rsidR="00261BD6" w:rsidRPr="00707D77" w:rsidRDefault="00261BD6" w:rsidP="00261BD6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b/>
                <w:sz w:val="16"/>
                <w:szCs w:val="16"/>
              </w:rPr>
              <w:t>N=472</w:t>
            </w:r>
          </w:p>
        </w:tc>
        <w:tc>
          <w:tcPr>
            <w:tcW w:w="1350" w:type="dxa"/>
            <w:tcBorders>
              <w:bottom w:val="single" w:sz="8" w:space="0" w:color="auto"/>
            </w:tcBorders>
            <w:vAlign w:val="center"/>
          </w:tcPr>
          <w:p w14:paraId="736E3D5A" w14:textId="77777777" w:rsidR="00261BD6" w:rsidRPr="00707D77" w:rsidRDefault="00261BD6" w:rsidP="00261BD6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b/>
                <w:sz w:val="16"/>
                <w:szCs w:val="16"/>
              </w:rPr>
              <w:t>N=203</w:t>
            </w:r>
          </w:p>
        </w:tc>
        <w:tc>
          <w:tcPr>
            <w:tcW w:w="1260" w:type="dxa"/>
            <w:tcBorders>
              <w:bottom w:val="single" w:sz="8" w:space="0" w:color="auto"/>
            </w:tcBorders>
            <w:vAlign w:val="center"/>
          </w:tcPr>
          <w:p w14:paraId="67348813" w14:textId="085BC5A7" w:rsidR="00261BD6" w:rsidRPr="00707D77" w:rsidRDefault="00261BD6" w:rsidP="00261BD6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b/>
                <w:sz w:val="16"/>
                <w:szCs w:val="16"/>
              </w:rPr>
              <w:t>P-</w:t>
            </w:r>
            <w:proofErr w:type="spellStart"/>
            <w:r w:rsidRPr="00707D77">
              <w:rPr>
                <w:rFonts w:ascii="Times New Roman" w:hAnsi="Times New Roman" w:cs="Times New Roman"/>
                <w:b/>
                <w:sz w:val="16"/>
                <w:szCs w:val="16"/>
              </w:rPr>
              <w:t>value</w:t>
            </w:r>
            <w:r w:rsidR="00423C4F" w:rsidRPr="00155F5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  <w:proofErr w:type="spellEnd"/>
            <w:r w:rsidR="00423C4F" w:rsidRPr="00707D77" w:rsidDel="00423C4F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</w:p>
        </w:tc>
        <w:tc>
          <w:tcPr>
            <w:tcW w:w="270" w:type="dxa"/>
            <w:vAlign w:val="center"/>
          </w:tcPr>
          <w:p w14:paraId="65552DC5" w14:textId="77777777" w:rsidR="00261BD6" w:rsidRPr="00707D77" w:rsidRDefault="00261BD6" w:rsidP="00261BD6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530" w:type="dxa"/>
            <w:tcBorders>
              <w:bottom w:val="single" w:sz="8" w:space="0" w:color="auto"/>
            </w:tcBorders>
            <w:vAlign w:val="center"/>
          </w:tcPr>
          <w:p w14:paraId="0FC9DBDA" w14:textId="77777777" w:rsidR="00261BD6" w:rsidRPr="00707D77" w:rsidRDefault="00261BD6" w:rsidP="00261BD6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b/>
                <w:sz w:val="16"/>
                <w:szCs w:val="16"/>
              </w:rPr>
              <w:t>N=130</w:t>
            </w:r>
          </w:p>
        </w:tc>
        <w:tc>
          <w:tcPr>
            <w:tcW w:w="1440" w:type="dxa"/>
            <w:tcBorders>
              <w:bottom w:val="single" w:sz="8" w:space="0" w:color="auto"/>
            </w:tcBorders>
            <w:vAlign w:val="center"/>
          </w:tcPr>
          <w:p w14:paraId="4E03E248" w14:textId="77777777" w:rsidR="00261BD6" w:rsidRPr="00707D77" w:rsidRDefault="00261BD6" w:rsidP="00261BD6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b/>
                <w:sz w:val="16"/>
                <w:szCs w:val="16"/>
              </w:rPr>
              <w:t>N=60</w:t>
            </w:r>
          </w:p>
        </w:tc>
        <w:tc>
          <w:tcPr>
            <w:tcW w:w="1350" w:type="dxa"/>
            <w:tcBorders>
              <w:bottom w:val="single" w:sz="8" w:space="0" w:color="auto"/>
            </w:tcBorders>
            <w:vAlign w:val="center"/>
          </w:tcPr>
          <w:p w14:paraId="060CC4D1" w14:textId="77777777" w:rsidR="00261BD6" w:rsidRPr="00707D77" w:rsidRDefault="00261BD6" w:rsidP="00261BD6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b/>
                <w:sz w:val="16"/>
                <w:szCs w:val="16"/>
              </w:rPr>
              <w:t>N=22</w:t>
            </w:r>
          </w:p>
        </w:tc>
        <w:tc>
          <w:tcPr>
            <w:tcW w:w="1080" w:type="dxa"/>
            <w:tcBorders>
              <w:bottom w:val="single" w:sz="8" w:space="0" w:color="auto"/>
            </w:tcBorders>
            <w:vAlign w:val="center"/>
          </w:tcPr>
          <w:p w14:paraId="32E7458B" w14:textId="43BA411A" w:rsidR="00261BD6" w:rsidRPr="00707D77" w:rsidRDefault="00261BD6" w:rsidP="00261BD6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b/>
                <w:sz w:val="16"/>
                <w:szCs w:val="16"/>
              </w:rPr>
              <w:t>P-</w:t>
            </w:r>
            <w:proofErr w:type="spellStart"/>
            <w:r w:rsidRPr="00707D77">
              <w:rPr>
                <w:rFonts w:ascii="Times New Roman" w:hAnsi="Times New Roman" w:cs="Times New Roman"/>
                <w:b/>
                <w:sz w:val="16"/>
                <w:szCs w:val="16"/>
              </w:rPr>
              <w:t>value</w:t>
            </w:r>
            <w:r w:rsidR="00423C4F" w:rsidRPr="00155F5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  <w:proofErr w:type="spellEnd"/>
          </w:p>
        </w:tc>
      </w:tr>
      <w:tr w:rsidR="00261BD6" w:rsidRPr="00707D77" w14:paraId="168FD72B" w14:textId="77777777" w:rsidTr="00261BD6">
        <w:trPr>
          <w:trHeight w:val="648"/>
        </w:trPr>
        <w:tc>
          <w:tcPr>
            <w:tcW w:w="3780" w:type="dxa"/>
            <w:tcBorders>
              <w:top w:val="single" w:sz="8" w:space="0" w:color="auto"/>
            </w:tcBorders>
            <w:vAlign w:val="center"/>
          </w:tcPr>
          <w:p w14:paraId="2229AC09" w14:textId="77777777" w:rsidR="00261BD6" w:rsidRPr="00707D77" w:rsidRDefault="00261BD6" w:rsidP="00261BD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 xml:space="preserve">Age – median </w:t>
            </w:r>
            <w:r w:rsidRPr="00707D77">
              <w:rPr>
                <w:rFonts w:ascii="Times New Roman" w:hAnsi="Times New Roman" w:cs="Times New Roman"/>
                <w:sz w:val="16"/>
                <w:szCs w:val="16"/>
              </w:rPr>
              <w:br/>
              <w:t>(25</w:t>
            </w:r>
            <w:r w:rsidRPr="00707D77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th</w:t>
            </w: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, 75</w:t>
            </w:r>
            <w:r w:rsidRPr="00707D77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th</w:t>
            </w: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) years</w:t>
            </w:r>
          </w:p>
        </w:tc>
        <w:tc>
          <w:tcPr>
            <w:tcW w:w="270" w:type="dxa"/>
          </w:tcPr>
          <w:p w14:paraId="33B99389" w14:textId="77777777" w:rsidR="00261BD6" w:rsidRPr="00707D77" w:rsidRDefault="00261BD6" w:rsidP="00261BD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single" w:sz="8" w:space="0" w:color="auto"/>
            </w:tcBorders>
            <w:vAlign w:val="center"/>
          </w:tcPr>
          <w:p w14:paraId="715DC66F" w14:textId="77777777" w:rsidR="00261BD6" w:rsidRPr="00707D77" w:rsidRDefault="00261BD6" w:rsidP="00261BD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49</w:t>
            </w:r>
          </w:p>
          <w:p w14:paraId="35927E18" w14:textId="77777777" w:rsidR="00261BD6" w:rsidRPr="00707D77" w:rsidRDefault="00261BD6" w:rsidP="00261BD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(36, 61)</w:t>
            </w:r>
          </w:p>
        </w:tc>
        <w:tc>
          <w:tcPr>
            <w:tcW w:w="1440" w:type="dxa"/>
            <w:tcBorders>
              <w:top w:val="single" w:sz="8" w:space="0" w:color="auto"/>
            </w:tcBorders>
            <w:vAlign w:val="center"/>
          </w:tcPr>
          <w:p w14:paraId="4FFC3C9A" w14:textId="09967634" w:rsidR="00261BD6" w:rsidRPr="00707D77" w:rsidRDefault="00261BD6" w:rsidP="00261BD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67</w:t>
            </w:r>
            <w:r w:rsidRPr="00707D77">
              <w:rPr>
                <w:rFonts w:ascii="Times New Roman" w:hAnsi="Times New Roman" w:cs="Times New Roman"/>
                <w:sz w:val="16"/>
                <w:szCs w:val="16"/>
              </w:rPr>
              <w:br/>
              <w:t>(49,</w:t>
            </w:r>
            <w:r w:rsidR="00D20643" w:rsidRPr="00707D7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77)</w:t>
            </w:r>
          </w:p>
        </w:tc>
        <w:tc>
          <w:tcPr>
            <w:tcW w:w="1350" w:type="dxa"/>
            <w:tcBorders>
              <w:top w:val="single" w:sz="8" w:space="0" w:color="auto"/>
            </w:tcBorders>
            <w:vAlign w:val="center"/>
          </w:tcPr>
          <w:p w14:paraId="1AADD0A4" w14:textId="77777777" w:rsidR="00261BD6" w:rsidRPr="00707D77" w:rsidRDefault="00CB2919" w:rsidP="00261BD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  <w:p w14:paraId="1929DE40" w14:textId="77777777" w:rsidR="00CB2919" w:rsidRPr="00707D77" w:rsidRDefault="00CB2919" w:rsidP="00261BD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(46, 71)</w:t>
            </w:r>
          </w:p>
        </w:tc>
        <w:tc>
          <w:tcPr>
            <w:tcW w:w="1260" w:type="dxa"/>
            <w:tcBorders>
              <w:top w:val="single" w:sz="8" w:space="0" w:color="auto"/>
            </w:tcBorders>
            <w:vAlign w:val="center"/>
          </w:tcPr>
          <w:p w14:paraId="763FF957" w14:textId="5C5F8E77" w:rsidR="00261BD6" w:rsidRPr="00707D77" w:rsidRDefault="00CB2919" w:rsidP="00261BD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&lt;0</w:t>
            </w:r>
            <w:r w:rsidR="00A074D7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603A0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01</w:t>
            </w:r>
          </w:p>
        </w:tc>
        <w:tc>
          <w:tcPr>
            <w:tcW w:w="270" w:type="dxa"/>
            <w:vAlign w:val="center"/>
          </w:tcPr>
          <w:p w14:paraId="0F4D725F" w14:textId="77777777" w:rsidR="00261BD6" w:rsidRPr="00707D77" w:rsidRDefault="00261BD6" w:rsidP="00261BD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8" w:space="0" w:color="auto"/>
            </w:tcBorders>
            <w:vAlign w:val="center"/>
          </w:tcPr>
          <w:p w14:paraId="2929726A" w14:textId="77777777" w:rsidR="00261BD6" w:rsidRPr="00707D77" w:rsidRDefault="005B4561" w:rsidP="00261BD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49</w:t>
            </w:r>
          </w:p>
          <w:p w14:paraId="3617266C" w14:textId="77777777" w:rsidR="005B4561" w:rsidRPr="00707D77" w:rsidRDefault="005B4561" w:rsidP="00261BD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(37, 59)</w:t>
            </w:r>
          </w:p>
        </w:tc>
        <w:tc>
          <w:tcPr>
            <w:tcW w:w="1440" w:type="dxa"/>
            <w:tcBorders>
              <w:top w:val="single" w:sz="8" w:space="0" w:color="auto"/>
            </w:tcBorders>
            <w:vAlign w:val="center"/>
          </w:tcPr>
          <w:p w14:paraId="3129D5E0" w14:textId="77777777" w:rsidR="00261BD6" w:rsidRPr="00707D77" w:rsidRDefault="005B4561" w:rsidP="00261BD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66</w:t>
            </w:r>
          </w:p>
          <w:p w14:paraId="2CFEC7A5" w14:textId="77777777" w:rsidR="005B4561" w:rsidRPr="00707D77" w:rsidRDefault="005B4561" w:rsidP="00261BD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(50, 75)</w:t>
            </w:r>
          </w:p>
        </w:tc>
        <w:tc>
          <w:tcPr>
            <w:tcW w:w="1350" w:type="dxa"/>
            <w:tcBorders>
              <w:top w:val="single" w:sz="8" w:space="0" w:color="auto"/>
            </w:tcBorders>
            <w:vAlign w:val="center"/>
          </w:tcPr>
          <w:p w14:paraId="453DD38B" w14:textId="77777777" w:rsidR="00261BD6" w:rsidRPr="00707D77" w:rsidRDefault="005B4561" w:rsidP="00261BD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51</w:t>
            </w:r>
          </w:p>
          <w:p w14:paraId="6FE943B9" w14:textId="77777777" w:rsidR="005B4561" w:rsidRPr="00707D77" w:rsidRDefault="005B4561" w:rsidP="00261BD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(36, 69)</w:t>
            </w:r>
          </w:p>
        </w:tc>
        <w:tc>
          <w:tcPr>
            <w:tcW w:w="1080" w:type="dxa"/>
            <w:tcBorders>
              <w:top w:val="single" w:sz="8" w:space="0" w:color="auto"/>
            </w:tcBorders>
            <w:vAlign w:val="center"/>
          </w:tcPr>
          <w:p w14:paraId="62D8144E" w14:textId="6878E0EC" w:rsidR="00261BD6" w:rsidRPr="00707D77" w:rsidRDefault="005B4561" w:rsidP="00261BD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&lt;0</w:t>
            </w:r>
            <w:r w:rsidR="00A074D7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603A0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01</w:t>
            </w:r>
          </w:p>
        </w:tc>
      </w:tr>
      <w:tr w:rsidR="00261BD6" w:rsidRPr="00707D77" w14:paraId="04151519" w14:textId="77777777" w:rsidTr="005B4561">
        <w:trPr>
          <w:trHeight w:val="1125"/>
        </w:trPr>
        <w:tc>
          <w:tcPr>
            <w:tcW w:w="3780" w:type="dxa"/>
            <w:vAlign w:val="center"/>
          </w:tcPr>
          <w:p w14:paraId="273E5681" w14:textId="77777777" w:rsidR="00261BD6" w:rsidRPr="00707D77" w:rsidRDefault="00261BD6" w:rsidP="00261BD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18-34 (%)</w:t>
            </w:r>
          </w:p>
          <w:p w14:paraId="1D894A16" w14:textId="77777777" w:rsidR="00261BD6" w:rsidRPr="00707D77" w:rsidRDefault="00261BD6" w:rsidP="00261BD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35-49 (%)</w:t>
            </w:r>
          </w:p>
          <w:p w14:paraId="36EC02D0" w14:textId="77777777" w:rsidR="00261BD6" w:rsidRPr="00707D77" w:rsidRDefault="00261BD6" w:rsidP="00261BD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50-64 (%)</w:t>
            </w:r>
          </w:p>
          <w:p w14:paraId="1734B0B8" w14:textId="77777777" w:rsidR="00261BD6" w:rsidRPr="00707D77" w:rsidRDefault="00261BD6" w:rsidP="00261BD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65+ (%)</w:t>
            </w:r>
          </w:p>
        </w:tc>
        <w:tc>
          <w:tcPr>
            <w:tcW w:w="270" w:type="dxa"/>
          </w:tcPr>
          <w:p w14:paraId="5B6C3D70" w14:textId="77777777" w:rsidR="00261BD6" w:rsidRPr="00707D77" w:rsidRDefault="00261BD6" w:rsidP="00261BD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</w:tcPr>
          <w:p w14:paraId="627DCD2C" w14:textId="7019D1B9" w:rsidR="00261BD6" w:rsidRPr="00707D77" w:rsidRDefault="00261BD6" w:rsidP="00261BD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  <w:r w:rsidR="00A074D7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  <w:p w14:paraId="0F3508DF" w14:textId="298FA942" w:rsidR="00261BD6" w:rsidRPr="00707D77" w:rsidRDefault="00261BD6" w:rsidP="00261BD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29</w:t>
            </w:r>
            <w:r w:rsidR="00A074D7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  <w:p w14:paraId="00A21E78" w14:textId="075D16FB" w:rsidR="00261BD6" w:rsidRPr="00707D77" w:rsidRDefault="00261BD6" w:rsidP="00261BD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  <w:r w:rsidR="00A074D7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  <w:p w14:paraId="667791B2" w14:textId="19475209" w:rsidR="00261BD6" w:rsidRPr="00707D77" w:rsidRDefault="00261BD6" w:rsidP="00261BD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  <w:r w:rsidR="00A074D7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440" w:type="dxa"/>
          </w:tcPr>
          <w:p w14:paraId="141D4B09" w14:textId="6022D53F" w:rsidR="00261BD6" w:rsidRPr="00707D77" w:rsidRDefault="00CB2919" w:rsidP="00261BD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  <w:r w:rsidR="00A074D7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  <w:p w14:paraId="42D45064" w14:textId="335BB1A5" w:rsidR="00CB2919" w:rsidRPr="00707D77" w:rsidRDefault="00CB2919" w:rsidP="00261BD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  <w:r w:rsidR="00A074D7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  <w:p w14:paraId="661CE80A" w14:textId="5FBAE606" w:rsidR="00CB2919" w:rsidRPr="00707D77" w:rsidRDefault="00CB2919" w:rsidP="00261BD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  <w:r w:rsidR="00A074D7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  <w:p w14:paraId="7DFEAE0E" w14:textId="20176147" w:rsidR="00CB2919" w:rsidRPr="00707D77" w:rsidRDefault="00FC606A" w:rsidP="00261BD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  <w:r w:rsidR="00A074D7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350" w:type="dxa"/>
          </w:tcPr>
          <w:p w14:paraId="2E685AE7" w14:textId="3BFBA641" w:rsidR="00261BD6" w:rsidRPr="00707D77" w:rsidRDefault="00CB2919" w:rsidP="00CB29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 w:rsidR="00A074D7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  <w:p w14:paraId="747427A8" w14:textId="4025CDB3" w:rsidR="00CB2919" w:rsidRPr="00707D77" w:rsidRDefault="00CB2919" w:rsidP="00CB29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  <w:r w:rsidR="00A074D7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  <w:p w14:paraId="27224CC5" w14:textId="05512DD0" w:rsidR="00CB2919" w:rsidRPr="00707D77" w:rsidRDefault="00CB2919" w:rsidP="00CB29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  <w:r w:rsidR="00A074D7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  <w:p w14:paraId="69E7FB67" w14:textId="1657399D" w:rsidR="00CB2919" w:rsidRPr="00707D77" w:rsidRDefault="00CB2919" w:rsidP="00CB29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36</w:t>
            </w:r>
            <w:r w:rsidR="00A074D7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60" w:type="dxa"/>
            <w:vAlign w:val="center"/>
          </w:tcPr>
          <w:p w14:paraId="03A49675" w14:textId="58E9612B" w:rsidR="00261BD6" w:rsidRPr="00707D77" w:rsidRDefault="00CB2919" w:rsidP="00261BD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&lt;0</w:t>
            </w:r>
            <w:r w:rsidR="00A074D7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603A0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01</w:t>
            </w:r>
          </w:p>
        </w:tc>
        <w:tc>
          <w:tcPr>
            <w:tcW w:w="270" w:type="dxa"/>
            <w:vAlign w:val="center"/>
          </w:tcPr>
          <w:p w14:paraId="5C2CB987" w14:textId="77777777" w:rsidR="00261BD6" w:rsidRPr="00707D77" w:rsidRDefault="00261BD6" w:rsidP="00261BD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0" w:type="dxa"/>
          </w:tcPr>
          <w:p w14:paraId="3AD664A2" w14:textId="2A71AB4D" w:rsidR="005B4561" w:rsidRPr="00707D77" w:rsidRDefault="005B4561" w:rsidP="005B4561">
            <w:pPr>
              <w:spacing w:after="1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  <w:r w:rsidR="00A074D7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707D77">
              <w:rPr>
                <w:rFonts w:ascii="Times New Roman" w:hAnsi="Times New Roman" w:cs="Times New Roman"/>
                <w:sz w:val="16"/>
                <w:szCs w:val="16"/>
              </w:rPr>
              <w:br/>
              <w:t>31</w:t>
            </w:r>
            <w:r w:rsidR="00A074D7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707D77">
              <w:rPr>
                <w:rFonts w:ascii="Times New Roman" w:hAnsi="Times New Roman" w:cs="Times New Roman"/>
                <w:sz w:val="16"/>
                <w:szCs w:val="16"/>
              </w:rPr>
              <w:br/>
              <w:t>34</w:t>
            </w:r>
            <w:r w:rsidR="00A074D7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Pr="00707D77">
              <w:rPr>
                <w:rFonts w:ascii="Times New Roman" w:hAnsi="Times New Roman" w:cs="Times New Roman"/>
                <w:sz w:val="16"/>
                <w:szCs w:val="16"/>
              </w:rPr>
              <w:br/>
              <w:t>11</w:t>
            </w:r>
            <w:r w:rsidR="00A074D7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440" w:type="dxa"/>
          </w:tcPr>
          <w:p w14:paraId="4DDF669B" w14:textId="65C5648A" w:rsidR="00261BD6" w:rsidRPr="00707D77" w:rsidRDefault="00E91B86" w:rsidP="005B45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  <w:r w:rsidR="00A074D7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  <w:p w14:paraId="0E70144A" w14:textId="60AEEB7B" w:rsidR="005B4561" w:rsidRPr="00707D77" w:rsidRDefault="005B4561" w:rsidP="005B45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  <w:r w:rsidR="00A074D7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  <w:p w14:paraId="7CC71566" w14:textId="318CB65C" w:rsidR="005B4561" w:rsidRPr="00707D77" w:rsidRDefault="005B4561" w:rsidP="005B45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  <w:r w:rsidR="00A074D7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  <w:p w14:paraId="7C8CE4EF" w14:textId="7E3CB7BE" w:rsidR="005B4561" w:rsidRPr="00707D77" w:rsidRDefault="005B4561" w:rsidP="005B45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55</w:t>
            </w:r>
            <w:r w:rsidR="00A074D7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350" w:type="dxa"/>
          </w:tcPr>
          <w:p w14:paraId="4437A0D5" w14:textId="7A61E96F" w:rsidR="00261BD6" w:rsidRPr="00707D77" w:rsidRDefault="005B4561" w:rsidP="005B45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  <w:r w:rsidR="00A074D7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  <w:p w14:paraId="2521D689" w14:textId="19453971" w:rsidR="005B4561" w:rsidRPr="00707D77" w:rsidRDefault="005B4561" w:rsidP="005B45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  <w:r w:rsidR="00A074D7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  <w:p w14:paraId="1E30005E" w14:textId="0FB9701B" w:rsidR="005B4561" w:rsidRPr="00707D77" w:rsidRDefault="005B4561" w:rsidP="005B45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  <w:r w:rsidR="00A074D7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  <w:p w14:paraId="328ACB46" w14:textId="580E7D4B" w:rsidR="005B4561" w:rsidRPr="00707D77" w:rsidRDefault="005B4561" w:rsidP="005B45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36</w:t>
            </w:r>
            <w:r w:rsidR="00A074D7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080" w:type="dxa"/>
            <w:vAlign w:val="center"/>
          </w:tcPr>
          <w:p w14:paraId="11A50DF4" w14:textId="0059B40D" w:rsidR="00261BD6" w:rsidRPr="00707D77" w:rsidRDefault="005B4561" w:rsidP="00261BD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&lt;0</w:t>
            </w:r>
            <w:r w:rsidR="00A074D7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00</w:t>
            </w:r>
            <w:r w:rsidR="00603A0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261BD6" w:rsidRPr="00707D77" w14:paraId="225675BE" w14:textId="77777777" w:rsidTr="00261BD6">
        <w:trPr>
          <w:trHeight w:val="288"/>
        </w:trPr>
        <w:tc>
          <w:tcPr>
            <w:tcW w:w="3780" w:type="dxa"/>
            <w:vAlign w:val="center"/>
          </w:tcPr>
          <w:p w14:paraId="37D71030" w14:textId="77777777" w:rsidR="00261BD6" w:rsidRPr="00707D77" w:rsidRDefault="00261BD6" w:rsidP="00261BD6">
            <w:pPr>
              <w:tabs>
                <w:tab w:val="left" w:pos="16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Female (%)</w:t>
            </w:r>
          </w:p>
        </w:tc>
        <w:tc>
          <w:tcPr>
            <w:tcW w:w="270" w:type="dxa"/>
          </w:tcPr>
          <w:p w14:paraId="5094CC71" w14:textId="77777777" w:rsidR="00261BD6" w:rsidRPr="00707D77" w:rsidRDefault="00261BD6" w:rsidP="00261BD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vAlign w:val="center"/>
          </w:tcPr>
          <w:p w14:paraId="7773DE11" w14:textId="23392BBF" w:rsidR="00261BD6" w:rsidRPr="00707D77" w:rsidRDefault="00261BD6" w:rsidP="00261BD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55</w:t>
            </w:r>
            <w:r w:rsidR="00A074D7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440" w:type="dxa"/>
            <w:vAlign w:val="center"/>
          </w:tcPr>
          <w:p w14:paraId="331B3C45" w14:textId="635005F1" w:rsidR="00261BD6" w:rsidRPr="00707D77" w:rsidRDefault="00CB2919" w:rsidP="00261BD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52</w:t>
            </w:r>
            <w:r w:rsidR="00A074D7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350" w:type="dxa"/>
            <w:vAlign w:val="center"/>
          </w:tcPr>
          <w:p w14:paraId="36E3F3EA" w14:textId="1000DA4D" w:rsidR="00261BD6" w:rsidRPr="00707D77" w:rsidRDefault="00CB2919" w:rsidP="00261BD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54</w:t>
            </w:r>
            <w:r w:rsidR="00A074D7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260" w:type="dxa"/>
            <w:vAlign w:val="center"/>
          </w:tcPr>
          <w:p w14:paraId="62113178" w14:textId="0BC37718" w:rsidR="00261BD6" w:rsidRPr="00707D77" w:rsidRDefault="00CB2919" w:rsidP="00261BD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A074D7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63</w:t>
            </w:r>
          </w:p>
        </w:tc>
        <w:tc>
          <w:tcPr>
            <w:tcW w:w="270" w:type="dxa"/>
            <w:vAlign w:val="center"/>
          </w:tcPr>
          <w:p w14:paraId="48A3C426" w14:textId="77777777" w:rsidR="00261BD6" w:rsidRPr="00707D77" w:rsidRDefault="00261BD6" w:rsidP="00261BD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0" w:type="dxa"/>
            <w:vAlign w:val="center"/>
          </w:tcPr>
          <w:p w14:paraId="4DA8D3CD" w14:textId="64BC9342" w:rsidR="00261BD6" w:rsidRPr="00707D77" w:rsidRDefault="005B4561" w:rsidP="00261BD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43</w:t>
            </w:r>
            <w:r w:rsidR="00A074D7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440" w:type="dxa"/>
            <w:vAlign w:val="center"/>
          </w:tcPr>
          <w:p w14:paraId="60D22BD3" w14:textId="316A2604" w:rsidR="00261BD6" w:rsidRPr="00707D77" w:rsidRDefault="005B4561" w:rsidP="00261BD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46</w:t>
            </w:r>
            <w:r w:rsidR="00A074D7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350" w:type="dxa"/>
            <w:vAlign w:val="center"/>
          </w:tcPr>
          <w:p w14:paraId="79E81B03" w14:textId="50413587" w:rsidR="00261BD6" w:rsidRPr="00707D77" w:rsidRDefault="005B4561" w:rsidP="00261BD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  <w:r w:rsidR="00A074D7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080" w:type="dxa"/>
            <w:vAlign w:val="center"/>
          </w:tcPr>
          <w:p w14:paraId="5861285E" w14:textId="70AF6038" w:rsidR="00261BD6" w:rsidRPr="00707D77" w:rsidRDefault="005B4561" w:rsidP="00261BD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A074D7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48</w:t>
            </w:r>
          </w:p>
        </w:tc>
      </w:tr>
      <w:tr w:rsidR="00261BD6" w:rsidRPr="00707D77" w14:paraId="42D151F5" w14:textId="77777777" w:rsidTr="00261BD6">
        <w:tc>
          <w:tcPr>
            <w:tcW w:w="3780" w:type="dxa"/>
            <w:vAlign w:val="center"/>
          </w:tcPr>
          <w:p w14:paraId="69EFBA76" w14:textId="77777777" w:rsidR="00261BD6" w:rsidRPr="00707D77" w:rsidRDefault="00261BD6" w:rsidP="00261BD6">
            <w:pPr>
              <w:tabs>
                <w:tab w:val="left" w:pos="16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Race</w:t>
            </w:r>
          </w:p>
        </w:tc>
        <w:tc>
          <w:tcPr>
            <w:tcW w:w="270" w:type="dxa"/>
          </w:tcPr>
          <w:p w14:paraId="2CD122CD" w14:textId="77777777" w:rsidR="00261BD6" w:rsidRPr="00707D77" w:rsidRDefault="00261BD6" w:rsidP="00261BD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vAlign w:val="center"/>
          </w:tcPr>
          <w:p w14:paraId="6E30D575" w14:textId="77777777" w:rsidR="00261BD6" w:rsidRPr="00707D77" w:rsidRDefault="00261BD6" w:rsidP="00261BD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  <w:vAlign w:val="center"/>
          </w:tcPr>
          <w:p w14:paraId="6279D22D" w14:textId="77777777" w:rsidR="00261BD6" w:rsidRPr="00707D77" w:rsidRDefault="00261BD6" w:rsidP="00261BD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vAlign w:val="center"/>
          </w:tcPr>
          <w:p w14:paraId="7680FF1B" w14:textId="77777777" w:rsidR="00261BD6" w:rsidRPr="00707D77" w:rsidRDefault="00261BD6" w:rsidP="00261BD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4DC7AB30" w14:textId="130B3EEE" w:rsidR="00261BD6" w:rsidRPr="00707D77" w:rsidRDefault="00CB2919" w:rsidP="00261BD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A074D7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01</w:t>
            </w:r>
          </w:p>
        </w:tc>
        <w:tc>
          <w:tcPr>
            <w:tcW w:w="270" w:type="dxa"/>
            <w:vAlign w:val="center"/>
          </w:tcPr>
          <w:p w14:paraId="7FFF3E5B" w14:textId="77777777" w:rsidR="00261BD6" w:rsidRPr="00707D77" w:rsidRDefault="00261BD6" w:rsidP="00261BD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0" w:type="dxa"/>
            <w:vAlign w:val="center"/>
          </w:tcPr>
          <w:p w14:paraId="7E0814CD" w14:textId="77777777" w:rsidR="00261BD6" w:rsidRPr="00707D77" w:rsidRDefault="00261BD6" w:rsidP="00261BD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  <w:vAlign w:val="center"/>
          </w:tcPr>
          <w:p w14:paraId="17130478" w14:textId="77777777" w:rsidR="00261BD6" w:rsidRPr="00707D77" w:rsidRDefault="00261BD6" w:rsidP="00261BD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vAlign w:val="center"/>
          </w:tcPr>
          <w:p w14:paraId="4F9F3D25" w14:textId="77777777" w:rsidR="00261BD6" w:rsidRPr="00707D77" w:rsidRDefault="00261BD6" w:rsidP="00261BD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vAlign w:val="center"/>
          </w:tcPr>
          <w:p w14:paraId="2AF98E35" w14:textId="3179EA3B" w:rsidR="00261BD6" w:rsidRPr="00707D77" w:rsidRDefault="005B4561" w:rsidP="00261BD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A074D7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</w:tr>
      <w:tr w:rsidR="00261BD6" w:rsidRPr="00707D77" w14:paraId="6872A897" w14:textId="77777777" w:rsidTr="00261BD6">
        <w:tc>
          <w:tcPr>
            <w:tcW w:w="3780" w:type="dxa"/>
            <w:vAlign w:val="center"/>
          </w:tcPr>
          <w:p w14:paraId="73420183" w14:textId="77777777" w:rsidR="00261BD6" w:rsidRPr="00707D77" w:rsidRDefault="00261BD6" w:rsidP="00261BD6">
            <w:pPr>
              <w:tabs>
                <w:tab w:val="left" w:pos="16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ab/>
              <w:t>Asian (%)</w:t>
            </w:r>
          </w:p>
        </w:tc>
        <w:tc>
          <w:tcPr>
            <w:tcW w:w="270" w:type="dxa"/>
          </w:tcPr>
          <w:p w14:paraId="4640F2CE" w14:textId="77777777" w:rsidR="00261BD6" w:rsidRPr="00707D77" w:rsidRDefault="00261BD6" w:rsidP="00261BD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vAlign w:val="center"/>
          </w:tcPr>
          <w:p w14:paraId="44AF982F" w14:textId="2D1BB4FF" w:rsidR="00261BD6" w:rsidRPr="00707D77" w:rsidRDefault="00CB2919" w:rsidP="00261BD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  <w:r w:rsidR="00A074D7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440" w:type="dxa"/>
            <w:vAlign w:val="center"/>
          </w:tcPr>
          <w:p w14:paraId="1F6E2AA1" w14:textId="1AFB7321" w:rsidR="00261BD6" w:rsidRPr="00707D77" w:rsidRDefault="00CB2919" w:rsidP="00261BD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  <w:r w:rsidR="00A074D7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350" w:type="dxa"/>
            <w:vAlign w:val="center"/>
          </w:tcPr>
          <w:p w14:paraId="60661703" w14:textId="3B7C8052" w:rsidR="00261BD6" w:rsidRPr="00707D77" w:rsidRDefault="00CB2919" w:rsidP="00261BD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  <w:r w:rsidR="00A074D7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260" w:type="dxa"/>
            <w:vAlign w:val="center"/>
          </w:tcPr>
          <w:p w14:paraId="478DB497" w14:textId="77777777" w:rsidR="00261BD6" w:rsidRPr="00707D77" w:rsidRDefault="00261BD6" w:rsidP="00261BD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0" w:type="dxa"/>
            <w:vAlign w:val="center"/>
          </w:tcPr>
          <w:p w14:paraId="2255F147" w14:textId="77777777" w:rsidR="00261BD6" w:rsidRPr="00707D77" w:rsidRDefault="00261BD6" w:rsidP="00261BD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0" w:type="dxa"/>
            <w:vAlign w:val="center"/>
          </w:tcPr>
          <w:p w14:paraId="56160443" w14:textId="3253A0A2" w:rsidR="00261BD6" w:rsidRPr="00707D77" w:rsidRDefault="005B4561" w:rsidP="00261BD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  <w:r w:rsidR="00A074D7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440" w:type="dxa"/>
            <w:vAlign w:val="center"/>
          </w:tcPr>
          <w:p w14:paraId="25AE6585" w14:textId="4D462E55" w:rsidR="00261BD6" w:rsidRPr="00707D77" w:rsidRDefault="005B4561" w:rsidP="00261BD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A074D7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350" w:type="dxa"/>
            <w:vAlign w:val="center"/>
          </w:tcPr>
          <w:p w14:paraId="2E79575D" w14:textId="186C57A9" w:rsidR="00261BD6" w:rsidRPr="00707D77" w:rsidRDefault="005B4561" w:rsidP="00261BD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A074D7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80" w:type="dxa"/>
            <w:vAlign w:val="center"/>
          </w:tcPr>
          <w:p w14:paraId="00195F89" w14:textId="77777777" w:rsidR="00261BD6" w:rsidRPr="00707D77" w:rsidRDefault="00261BD6" w:rsidP="00261BD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61BD6" w:rsidRPr="00707D77" w14:paraId="531039C9" w14:textId="77777777" w:rsidTr="00261BD6">
        <w:tc>
          <w:tcPr>
            <w:tcW w:w="3780" w:type="dxa"/>
            <w:vAlign w:val="center"/>
          </w:tcPr>
          <w:p w14:paraId="11BA8DF0" w14:textId="77777777" w:rsidR="00261BD6" w:rsidRPr="00707D77" w:rsidRDefault="00261BD6" w:rsidP="00261BD6">
            <w:pPr>
              <w:tabs>
                <w:tab w:val="left" w:pos="16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ab/>
              <w:t>Black (%)</w:t>
            </w:r>
          </w:p>
        </w:tc>
        <w:tc>
          <w:tcPr>
            <w:tcW w:w="270" w:type="dxa"/>
          </w:tcPr>
          <w:p w14:paraId="3CE3F293" w14:textId="77777777" w:rsidR="00261BD6" w:rsidRPr="00707D77" w:rsidRDefault="00261BD6" w:rsidP="00261BD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vAlign w:val="center"/>
          </w:tcPr>
          <w:p w14:paraId="0FDDC8B2" w14:textId="0F6BADA3" w:rsidR="00261BD6" w:rsidRPr="00707D77" w:rsidRDefault="00CB2919" w:rsidP="00261BD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A074D7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440" w:type="dxa"/>
            <w:vAlign w:val="center"/>
          </w:tcPr>
          <w:p w14:paraId="4A691F98" w14:textId="30F10561" w:rsidR="00261BD6" w:rsidRPr="00707D77" w:rsidRDefault="00CB2919" w:rsidP="00261BD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="00A074D7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350" w:type="dxa"/>
            <w:vAlign w:val="center"/>
          </w:tcPr>
          <w:p w14:paraId="3DEDD645" w14:textId="296838CD" w:rsidR="00261BD6" w:rsidRPr="00707D77" w:rsidRDefault="00CB2919" w:rsidP="00261BD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A074D7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260" w:type="dxa"/>
            <w:vAlign w:val="center"/>
          </w:tcPr>
          <w:p w14:paraId="6841FCEA" w14:textId="77777777" w:rsidR="00261BD6" w:rsidRPr="00707D77" w:rsidRDefault="00261BD6" w:rsidP="00261BD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0" w:type="dxa"/>
            <w:vAlign w:val="center"/>
          </w:tcPr>
          <w:p w14:paraId="469093C5" w14:textId="77777777" w:rsidR="00261BD6" w:rsidRPr="00707D77" w:rsidRDefault="00261BD6" w:rsidP="00261BD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0" w:type="dxa"/>
            <w:vAlign w:val="center"/>
          </w:tcPr>
          <w:p w14:paraId="3381C296" w14:textId="1E57CCCB" w:rsidR="00261BD6" w:rsidRPr="00707D77" w:rsidRDefault="005B4561" w:rsidP="00261BD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A074D7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440" w:type="dxa"/>
            <w:vAlign w:val="center"/>
          </w:tcPr>
          <w:p w14:paraId="1412BC0D" w14:textId="295843B1" w:rsidR="00261BD6" w:rsidRPr="00707D77" w:rsidRDefault="005B4561" w:rsidP="00261BD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="00A074D7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350" w:type="dxa"/>
            <w:vAlign w:val="center"/>
          </w:tcPr>
          <w:p w14:paraId="2DC5041C" w14:textId="3A299CC4" w:rsidR="00261BD6" w:rsidRPr="00707D77" w:rsidRDefault="005B4561" w:rsidP="00261BD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  <w:r w:rsidR="00A074D7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080" w:type="dxa"/>
            <w:vAlign w:val="center"/>
          </w:tcPr>
          <w:p w14:paraId="7A3B6149" w14:textId="77777777" w:rsidR="00261BD6" w:rsidRPr="00707D77" w:rsidRDefault="00261BD6" w:rsidP="00261BD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61BD6" w:rsidRPr="00707D77" w14:paraId="3DB89F41" w14:textId="77777777" w:rsidTr="00261BD6">
        <w:trPr>
          <w:trHeight w:val="315"/>
        </w:trPr>
        <w:tc>
          <w:tcPr>
            <w:tcW w:w="3780" w:type="dxa"/>
            <w:vAlign w:val="center"/>
          </w:tcPr>
          <w:p w14:paraId="3085AF0F" w14:textId="77777777" w:rsidR="00261BD6" w:rsidRPr="00707D77" w:rsidRDefault="00261BD6" w:rsidP="00261BD6">
            <w:pPr>
              <w:tabs>
                <w:tab w:val="left" w:pos="16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ab/>
              <w:t>White/other (%)</w:t>
            </w:r>
          </w:p>
        </w:tc>
        <w:tc>
          <w:tcPr>
            <w:tcW w:w="270" w:type="dxa"/>
          </w:tcPr>
          <w:p w14:paraId="1399A087" w14:textId="77777777" w:rsidR="00261BD6" w:rsidRPr="00707D77" w:rsidRDefault="00261BD6" w:rsidP="00261BD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vAlign w:val="center"/>
          </w:tcPr>
          <w:p w14:paraId="07B018DD" w14:textId="696FDF45" w:rsidR="00261BD6" w:rsidRPr="00707D77" w:rsidRDefault="00CB2919" w:rsidP="00261BD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81</w:t>
            </w:r>
            <w:r w:rsidR="00A074D7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440" w:type="dxa"/>
            <w:vAlign w:val="center"/>
          </w:tcPr>
          <w:p w14:paraId="09B68425" w14:textId="03D552A1" w:rsidR="00261BD6" w:rsidRPr="00707D77" w:rsidRDefault="00CB2919" w:rsidP="00261BD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72</w:t>
            </w:r>
            <w:r w:rsidR="00A074D7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350" w:type="dxa"/>
            <w:vAlign w:val="center"/>
          </w:tcPr>
          <w:p w14:paraId="39F83936" w14:textId="29CFA7EE" w:rsidR="00261BD6" w:rsidRPr="00707D77" w:rsidRDefault="00CB2919" w:rsidP="00261BD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77</w:t>
            </w:r>
            <w:r w:rsidR="00A074D7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260" w:type="dxa"/>
            <w:vAlign w:val="center"/>
          </w:tcPr>
          <w:p w14:paraId="02B7A82F" w14:textId="77777777" w:rsidR="00261BD6" w:rsidRPr="00707D77" w:rsidRDefault="00261BD6" w:rsidP="00261BD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0" w:type="dxa"/>
            <w:vAlign w:val="center"/>
          </w:tcPr>
          <w:p w14:paraId="5ABBC533" w14:textId="77777777" w:rsidR="00261BD6" w:rsidRPr="00707D77" w:rsidRDefault="00261BD6" w:rsidP="00261BD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0" w:type="dxa"/>
            <w:vAlign w:val="center"/>
          </w:tcPr>
          <w:p w14:paraId="70892339" w14:textId="1E6A2D34" w:rsidR="00261BD6" w:rsidRPr="00707D77" w:rsidRDefault="005B4561" w:rsidP="00261BD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83</w:t>
            </w:r>
            <w:r w:rsidR="00A074D7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440" w:type="dxa"/>
            <w:vAlign w:val="center"/>
          </w:tcPr>
          <w:p w14:paraId="58192F8D" w14:textId="6A54F243" w:rsidR="00261BD6" w:rsidRPr="00707D77" w:rsidRDefault="005B4561" w:rsidP="00261BD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88</w:t>
            </w:r>
            <w:r w:rsidR="00A074D7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350" w:type="dxa"/>
            <w:vAlign w:val="center"/>
          </w:tcPr>
          <w:p w14:paraId="59421926" w14:textId="57DEF464" w:rsidR="00261BD6" w:rsidRPr="00707D77" w:rsidRDefault="005B4561" w:rsidP="00261BD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86</w:t>
            </w:r>
            <w:r w:rsidR="00A074D7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080" w:type="dxa"/>
            <w:vAlign w:val="center"/>
          </w:tcPr>
          <w:p w14:paraId="57CBBA58" w14:textId="77777777" w:rsidR="00261BD6" w:rsidRPr="00707D77" w:rsidRDefault="00261BD6" w:rsidP="00261BD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61BD6" w:rsidRPr="00707D77" w14:paraId="56E629D0" w14:textId="77777777" w:rsidTr="00261BD6">
        <w:trPr>
          <w:trHeight w:val="630"/>
        </w:trPr>
        <w:tc>
          <w:tcPr>
            <w:tcW w:w="3780" w:type="dxa"/>
            <w:vAlign w:val="center"/>
          </w:tcPr>
          <w:p w14:paraId="6EC25FEB" w14:textId="77777777" w:rsidR="00261BD6" w:rsidRPr="00707D77" w:rsidRDefault="00261BD6" w:rsidP="00261BD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BMI – median (25</w:t>
            </w:r>
            <w:r w:rsidRPr="00707D77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th</w:t>
            </w: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, 75</w:t>
            </w:r>
            <w:r w:rsidRPr="00707D77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th</w:t>
            </w: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) kg/m</w:t>
            </w:r>
            <w:r w:rsidRPr="00707D77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270" w:type="dxa"/>
          </w:tcPr>
          <w:p w14:paraId="31E6BC5F" w14:textId="77777777" w:rsidR="00261BD6" w:rsidRPr="00707D77" w:rsidRDefault="00261BD6" w:rsidP="00261BD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vAlign w:val="center"/>
          </w:tcPr>
          <w:p w14:paraId="7BD5680B" w14:textId="1F528A6E" w:rsidR="00261BD6" w:rsidRPr="00707D77" w:rsidRDefault="00CB2919" w:rsidP="00261BD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  <w:r w:rsidR="00A074D7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  <w:p w14:paraId="45055E8A" w14:textId="488CF9E9" w:rsidR="00CB2919" w:rsidRPr="00707D77" w:rsidRDefault="00CB2919" w:rsidP="00261BD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(22</w:t>
            </w:r>
            <w:r w:rsidR="00A074D7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7, 30</w:t>
            </w:r>
            <w:r w:rsidR="00A074D7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3)</w:t>
            </w:r>
          </w:p>
        </w:tc>
        <w:tc>
          <w:tcPr>
            <w:tcW w:w="1440" w:type="dxa"/>
            <w:vAlign w:val="center"/>
          </w:tcPr>
          <w:p w14:paraId="7A08A760" w14:textId="635C3270" w:rsidR="00261BD6" w:rsidRPr="00707D77" w:rsidRDefault="00CB2919" w:rsidP="00261BD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  <w:r w:rsidR="00A074D7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  <w:p w14:paraId="390A0683" w14:textId="41575983" w:rsidR="00CB2919" w:rsidRPr="00707D77" w:rsidRDefault="00CB2919" w:rsidP="00261BD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(22</w:t>
            </w:r>
            <w:r w:rsidR="00A074D7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5, 31</w:t>
            </w:r>
            <w:r w:rsidR="00A074D7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3)</w:t>
            </w:r>
          </w:p>
        </w:tc>
        <w:tc>
          <w:tcPr>
            <w:tcW w:w="1350" w:type="dxa"/>
            <w:vAlign w:val="center"/>
          </w:tcPr>
          <w:p w14:paraId="50A89426" w14:textId="4F11C7F6" w:rsidR="00261BD6" w:rsidRPr="00707D77" w:rsidRDefault="00CB2919" w:rsidP="00261BD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  <w:r w:rsidR="00A074D7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 xml:space="preserve">0 </w:t>
            </w:r>
          </w:p>
          <w:p w14:paraId="6E48575C" w14:textId="0CAFAB99" w:rsidR="00CB2919" w:rsidRPr="00707D77" w:rsidRDefault="00CB2919" w:rsidP="00261BD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(22</w:t>
            </w:r>
            <w:r w:rsidR="00A074D7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7, 30</w:t>
            </w:r>
            <w:r w:rsidR="00A074D7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4)</w:t>
            </w:r>
          </w:p>
        </w:tc>
        <w:tc>
          <w:tcPr>
            <w:tcW w:w="1260" w:type="dxa"/>
            <w:vAlign w:val="center"/>
          </w:tcPr>
          <w:p w14:paraId="684C514A" w14:textId="4A56D6D6" w:rsidR="00261BD6" w:rsidRPr="00707D77" w:rsidRDefault="000F06FE" w:rsidP="00261BD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A074D7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62</w:t>
            </w:r>
          </w:p>
        </w:tc>
        <w:tc>
          <w:tcPr>
            <w:tcW w:w="270" w:type="dxa"/>
            <w:vAlign w:val="center"/>
          </w:tcPr>
          <w:p w14:paraId="52D7813D" w14:textId="77777777" w:rsidR="00261BD6" w:rsidRPr="00707D77" w:rsidRDefault="00261BD6" w:rsidP="00261BD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0" w:type="dxa"/>
            <w:vAlign w:val="center"/>
          </w:tcPr>
          <w:p w14:paraId="3085D694" w14:textId="007CA9CF" w:rsidR="00261BD6" w:rsidRPr="00707D77" w:rsidRDefault="005B4561" w:rsidP="00261BD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  <w:r w:rsidR="00A074D7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  <w:p w14:paraId="1985C84E" w14:textId="7AE6F188" w:rsidR="005B4561" w:rsidRPr="00707D77" w:rsidRDefault="005B4561" w:rsidP="00261BD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(24</w:t>
            </w:r>
            <w:r w:rsidR="00A074D7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2, 31</w:t>
            </w:r>
            <w:r w:rsidR="00A074D7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7)</w:t>
            </w:r>
          </w:p>
        </w:tc>
        <w:tc>
          <w:tcPr>
            <w:tcW w:w="1440" w:type="dxa"/>
            <w:vAlign w:val="center"/>
          </w:tcPr>
          <w:p w14:paraId="3C621853" w14:textId="08CCEF96" w:rsidR="00261BD6" w:rsidRPr="00707D77" w:rsidRDefault="005B4561" w:rsidP="00261BD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  <w:r w:rsidR="00A074D7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  <w:p w14:paraId="1A4C06A4" w14:textId="36DC71F0" w:rsidR="005B4561" w:rsidRPr="00707D77" w:rsidRDefault="00FC606A" w:rsidP="00261BD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(23</w:t>
            </w:r>
            <w:r w:rsidR="00A074D7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9, 31</w:t>
            </w:r>
            <w:r w:rsidR="00A074D7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5B4561" w:rsidRPr="00707D77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350" w:type="dxa"/>
            <w:vAlign w:val="center"/>
          </w:tcPr>
          <w:p w14:paraId="71A776ED" w14:textId="420BD748" w:rsidR="00261BD6" w:rsidRPr="00707D77" w:rsidRDefault="005B4561" w:rsidP="00261BD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  <w:r w:rsidR="00A074D7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  <w:p w14:paraId="408A4886" w14:textId="7988D135" w:rsidR="005B4561" w:rsidRPr="00707D77" w:rsidRDefault="005B4561" w:rsidP="00261BD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(24</w:t>
            </w:r>
            <w:r w:rsidR="00A074D7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5, 31</w:t>
            </w:r>
            <w:r w:rsidR="00A074D7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3)</w:t>
            </w:r>
          </w:p>
        </w:tc>
        <w:tc>
          <w:tcPr>
            <w:tcW w:w="1080" w:type="dxa"/>
            <w:vAlign w:val="center"/>
          </w:tcPr>
          <w:p w14:paraId="140D2236" w14:textId="10CED77E" w:rsidR="00261BD6" w:rsidRPr="00707D77" w:rsidRDefault="000F06FE" w:rsidP="00261BD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A074D7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98</w:t>
            </w:r>
          </w:p>
        </w:tc>
      </w:tr>
      <w:tr w:rsidR="00261BD6" w:rsidRPr="00707D77" w14:paraId="7E30E4AC" w14:textId="77777777" w:rsidTr="00261BD6">
        <w:trPr>
          <w:trHeight w:val="360"/>
        </w:trPr>
        <w:tc>
          <w:tcPr>
            <w:tcW w:w="3780" w:type="dxa"/>
            <w:vAlign w:val="center"/>
          </w:tcPr>
          <w:p w14:paraId="56DEF33E" w14:textId="77777777" w:rsidR="00261BD6" w:rsidRPr="00707D77" w:rsidRDefault="00261BD6" w:rsidP="00261BD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Smoker (%)</w:t>
            </w:r>
          </w:p>
        </w:tc>
        <w:tc>
          <w:tcPr>
            <w:tcW w:w="270" w:type="dxa"/>
          </w:tcPr>
          <w:p w14:paraId="422673D4" w14:textId="77777777" w:rsidR="00261BD6" w:rsidRPr="00707D77" w:rsidRDefault="00261BD6" w:rsidP="00261BD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vAlign w:val="center"/>
          </w:tcPr>
          <w:p w14:paraId="583671D8" w14:textId="6A2DAC5A" w:rsidR="00261BD6" w:rsidRPr="00707D77" w:rsidRDefault="00CB2919" w:rsidP="00261BD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  <w:r w:rsidR="00A074D7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440" w:type="dxa"/>
            <w:vAlign w:val="center"/>
          </w:tcPr>
          <w:p w14:paraId="3BBA3F8A" w14:textId="7539DFA5" w:rsidR="00261BD6" w:rsidRPr="00707D77" w:rsidRDefault="00CB2919" w:rsidP="00261BD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  <w:r w:rsidR="00A074D7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350" w:type="dxa"/>
            <w:vAlign w:val="center"/>
          </w:tcPr>
          <w:p w14:paraId="73246354" w14:textId="4845ACCF" w:rsidR="00261BD6" w:rsidRPr="00707D77" w:rsidRDefault="00CB2919" w:rsidP="00261BD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  <w:r w:rsidR="00A074D7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60" w:type="dxa"/>
            <w:vAlign w:val="center"/>
          </w:tcPr>
          <w:p w14:paraId="56037152" w14:textId="0C4184B8" w:rsidR="00261BD6" w:rsidRPr="00707D77" w:rsidRDefault="00CB2919" w:rsidP="00261BD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&lt;0</w:t>
            </w:r>
            <w:r w:rsidR="00A074D7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603A0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001</w:t>
            </w:r>
          </w:p>
        </w:tc>
        <w:tc>
          <w:tcPr>
            <w:tcW w:w="270" w:type="dxa"/>
            <w:vAlign w:val="center"/>
          </w:tcPr>
          <w:p w14:paraId="5D1F2E87" w14:textId="77777777" w:rsidR="00261BD6" w:rsidRPr="00707D77" w:rsidRDefault="00261BD6" w:rsidP="00261BD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0" w:type="dxa"/>
            <w:vAlign w:val="center"/>
          </w:tcPr>
          <w:p w14:paraId="1048E5C9" w14:textId="00E213A3" w:rsidR="00261BD6" w:rsidRPr="00707D77" w:rsidRDefault="005B4561" w:rsidP="00261BD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  <w:r w:rsidR="00A074D7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440" w:type="dxa"/>
            <w:vAlign w:val="center"/>
          </w:tcPr>
          <w:p w14:paraId="57A40358" w14:textId="7C17F302" w:rsidR="00261BD6" w:rsidRPr="00707D77" w:rsidRDefault="005B4561" w:rsidP="00261BD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  <w:r w:rsidR="00A074D7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350" w:type="dxa"/>
            <w:vAlign w:val="center"/>
          </w:tcPr>
          <w:p w14:paraId="4A213111" w14:textId="3DD286AB" w:rsidR="00261BD6" w:rsidRPr="00707D77" w:rsidRDefault="005B4561" w:rsidP="00261BD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  <w:r w:rsidR="00A074D7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80" w:type="dxa"/>
            <w:vAlign w:val="center"/>
          </w:tcPr>
          <w:p w14:paraId="76643ACE" w14:textId="50852590" w:rsidR="00261BD6" w:rsidRPr="00707D77" w:rsidRDefault="005B4561" w:rsidP="00261BD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A074D7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72</w:t>
            </w:r>
          </w:p>
        </w:tc>
      </w:tr>
      <w:tr w:rsidR="00261BD6" w:rsidRPr="00707D77" w14:paraId="24DE21BC" w14:textId="77777777" w:rsidTr="00261BD6">
        <w:trPr>
          <w:trHeight w:val="360"/>
        </w:trPr>
        <w:tc>
          <w:tcPr>
            <w:tcW w:w="3780" w:type="dxa"/>
            <w:vAlign w:val="center"/>
          </w:tcPr>
          <w:p w14:paraId="34C193CB" w14:textId="6D36D332" w:rsidR="00261BD6" w:rsidRPr="00707D77" w:rsidRDefault="00261BD6" w:rsidP="00261BD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Pregnant (% of women ≤45 years)</w:t>
            </w:r>
          </w:p>
        </w:tc>
        <w:tc>
          <w:tcPr>
            <w:tcW w:w="270" w:type="dxa"/>
          </w:tcPr>
          <w:p w14:paraId="014FAF96" w14:textId="77777777" w:rsidR="00261BD6" w:rsidRPr="00707D77" w:rsidRDefault="00261BD6" w:rsidP="00261BD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vAlign w:val="center"/>
          </w:tcPr>
          <w:p w14:paraId="690FC2FD" w14:textId="1EFEDE2E" w:rsidR="00261BD6" w:rsidRPr="00707D77" w:rsidRDefault="00CB2919" w:rsidP="00261BD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  <w:r w:rsidR="00A074D7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440" w:type="dxa"/>
            <w:vAlign w:val="center"/>
          </w:tcPr>
          <w:p w14:paraId="1CB85847" w14:textId="329E4E86" w:rsidR="00261BD6" w:rsidRPr="00707D77" w:rsidRDefault="00CB2919" w:rsidP="00261BD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  <w:r w:rsidR="00A074D7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350" w:type="dxa"/>
            <w:vAlign w:val="center"/>
          </w:tcPr>
          <w:p w14:paraId="671F5E1A" w14:textId="7E372CEA" w:rsidR="00261BD6" w:rsidRPr="00707D77" w:rsidRDefault="00CB2919" w:rsidP="00261BD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36</w:t>
            </w:r>
            <w:r w:rsidR="00A074D7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60" w:type="dxa"/>
            <w:vAlign w:val="center"/>
          </w:tcPr>
          <w:p w14:paraId="396A0222" w14:textId="25C2FCBA" w:rsidR="00261BD6" w:rsidRPr="00707D77" w:rsidRDefault="00CB2919" w:rsidP="00261BD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A074D7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270" w:type="dxa"/>
            <w:vAlign w:val="center"/>
          </w:tcPr>
          <w:p w14:paraId="32E0A167" w14:textId="77777777" w:rsidR="00261BD6" w:rsidRPr="00707D77" w:rsidRDefault="00261BD6" w:rsidP="00261BD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0" w:type="dxa"/>
            <w:vAlign w:val="center"/>
          </w:tcPr>
          <w:p w14:paraId="6E9CB818" w14:textId="44663ED1" w:rsidR="00261BD6" w:rsidRPr="00707D77" w:rsidRDefault="005B4561" w:rsidP="00261BD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  <w:r w:rsidR="00A074D7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440" w:type="dxa"/>
            <w:vAlign w:val="center"/>
          </w:tcPr>
          <w:p w14:paraId="0D4F5C18" w14:textId="2184AA33" w:rsidR="00261BD6" w:rsidRPr="00707D77" w:rsidRDefault="005B4561" w:rsidP="00261BD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  <w:r w:rsidR="00A074D7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350" w:type="dxa"/>
            <w:vAlign w:val="center"/>
          </w:tcPr>
          <w:p w14:paraId="388CC36F" w14:textId="79822AEF" w:rsidR="00261BD6" w:rsidRPr="00707D77" w:rsidRDefault="005B4561" w:rsidP="00261BD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  <w:r w:rsidR="00A074D7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80" w:type="dxa"/>
            <w:vAlign w:val="center"/>
          </w:tcPr>
          <w:p w14:paraId="0B325471" w14:textId="11B60CD0" w:rsidR="00261BD6" w:rsidRPr="00707D77" w:rsidRDefault="005B4561" w:rsidP="00261BD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A074D7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56</w:t>
            </w:r>
          </w:p>
        </w:tc>
      </w:tr>
      <w:tr w:rsidR="00261BD6" w:rsidRPr="00707D77" w14:paraId="5A61E77B" w14:textId="77777777" w:rsidTr="00261BD6">
        <w:trPr>
          <w:trHeight w:val="342"/>
        </w:trPr>
        <w:tc>
          <w:tcPr>
            <w:tcW w:w="3780" w:type="dxa"/>
            <w:vAlign w:val="center"/>
          </w:tcPr>
          <w:p w14:paraId="78C0E2FD" w14:textId="77777777" w:rsidR="00261BD6" w:rsidRPr="00707D77" w:rsidRDefault="00261BD6" w:rsidP="00261BD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Vaccination in past 12 months (%)</w:t>
            </w:r>
          </w:p>
        </w:tc>
        <w:tc>
          <w:tcPr>
            <w:tcW w:w="270" w:type="dxa"/>
          </w:tcPr>
          <w:p w14:paraId="1AD0FEDF" w14:textId="77777777" w:rsidR="00261BD6" w:rsidRPr="00707D77" w:rsidRDefault="00261BD6" w:rsidP="00261BD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vAlign w:val="center"/>
          </w:tcPr>
          <w:p w14:paraId="5ECE6755" w14:textId="10162FF4" w:rsidR="00261BD6" w:rsidRPr="00707D77" w:rsidRDefault="00CB2919" w:rsidP="00261BD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  <w:r w:rsidR="00A074D7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440" w:type="dxa"/>
            <w:vAlign w:val="center"/>
          </w:tcPr>
          <w:p w14:paraId="2F5F1C2B" w14:textId="3E3A5372" w:rsidR="00261BD6" w:rsidRPr="00707D77" w:rsidRDefault="00CB2919" w:rsidP="00261BD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  <w:r w:rsidR="00A074D7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350" w:type="dxa"/>
            <w:vAlign w:val="center"/>
          </w:tcPr>
          <w:p w14:paraId="6EC873DC" w14:textId="5EA011E8" w:rsidR="00261BD6" w:rsidRPr="00707D77" w:rsidRDefault="00CB2919" w:rsidP="00261BD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36</w:t>
            </w:r>
            <w:r w:rsidR="00A074D7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260" w:type="dxa"/>
            <w:vAlign w:val="center"/>
          </w:tcPr>
          <w:p w14:paraId="1B11C1C0" w14:textId="3DDBD4C9" w:rsidR="00261BD6" w:rsidRPr="00707D77" w:rsidRDefault="00CB2919" w:rsidP="00261BD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&lt;0</w:t>
            </w:r>
            <w:r w:rsidR="00A074D7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001</w:t>
            </w:r>
          </w:p>
        </w:tc>
        <w:tc>
          <w:tcPr>
            <w:tcW w:w="270" w:type="dxa"/>
            <w:vAlign w:val="center"/>
          </w:tcPr>
          <w:p w14:paraId="13429BEC" w14:textId="77777777" w:rsidR="00261BD6" w:rsidRPr="00707D77" w:rsidRDefault="00261BD6" w:rsidP="00261BD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0" w:type="dxa"/>
            <w:vAlign w:val="center"/>
          </w:tcPr>
          <w:p w14:paraId="7D6476E9" w14:textId="357F0540" w:rsidR="00261BD6" w:rsidRPr="00707D77" w:rsidRDefault="005B4561" w:rsidP="00261BD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  <w:r w:rsidR="00A074D7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440" w:type="dxa"/>
            <w:vAlign w:val="center"/>
          </w:tcPr>
          <w:p w14:paraId="1232C21B" w14:textId="64F9471B" w:rsidR="00261BD6" w:rsidRPr="00707D77" w:rsidRDefault="005B4561" w:rsidP="00261BD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46</w:t>
            </w:r>
            <w:r w:rsidR="00A074D7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350" w:type="dxa"/>
            <w:vAlign w:val="center"/>
          </w:tcPr>
          <w:p w14:paraId="404D4A38" w14:textId="4A29D55D" w:rsidR="00261BD6" w:rsidRPr="00707D77" w:rsidRDefault="005B4561" w:rsidP="00261BD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  <w:r w:rsidR="00A074D7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080" w:type="dxa"/>
            <w:vAlign w:val="center"/>
          </w:tcPr>
          <w:p w14:paraId="702519F6" w14:textId="4DC55B73" w:rsidR="00261BD6" w:rsidRPr="00707D77" w:rsidRDefault="005B4561" w:rsidP="00261BD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A074D7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927A46">
              <w:rPr>
                <w:rFonts w:ascii="Times New Roman" w:hAnsi="Times New Roman" w:cs="Times New Roman"/>
                <w:sz w:val="16"/>
                <w:szCs w:val="16"/>
              </w:rPr>
              <w:t>001</w:t>
            </w:r>
          </w:p>
        </w:tc>
      </w:tr>
      <w:tr w:rsidR="00261BD6" w:rsidRPr="00707D77" w14:paraId="2683112D" w14:textId="77777777" w:rsidTr="00261BD6">
        <w:trPr>
          <w:trHeight w:val="360"/>
        </w:trPr>
        <w:tc>
          <w:tcPr>
            <w:tcW w:w="3780" w:type="dxa"/>
            <w:vAlign w:val="center"/>
          </w:tcPr>
          <w:p w14:paraId="78FA2FEC" w14:textId="77777777" w:rsidR="00261BD6" w:rsidRPr="00707D77" w:rsidRDefault="00261BD6" w:rsidP="00261BD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Antiviral therapy (%)</w:t>
            </w:r>
          </w:p>
        </w:tc>
        <w:tc>
          <w:tcPr>
            <w:tcW w:w="270" w:type="dxa"/>
          </w:tcPr>
          <w:p w14:paraId="310D738F" w14:textId="77777777" w:rsidR="00261BD6" w:rsidRPr="00707D77" w:rsidRDefault="00261BD6" w:rsidP="00261BD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vAlign w:val="center"/>
          </w:tcPr>
          <w:p w14:paraId="6C17147B" w14:textId="749B7BA2" w:rsidR="00261BD6" w:rsidRPr="00707D77" w:rsidRDefault="00CB2919" w:rsidP="00261BD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78</w:t>
            </w:r>
            <w:r w:rsidR="00A074D7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440" w:type="dxa"/>
            <w:vAlign w:val="center"/>
          </w:tcPr>
          <w:p w14:paraId="4C79A33A" w14:textId="0BE2E234" w:rsidR="00261BD6" w:rsidRPr="00707D77" w:rsidRDefault="00CB2919" w:rsidP="00261BD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77</w:t>
            </w:r>
            <w:r w:rsidR="00A074D7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350" w:type="dxa"/>
            <w:vAlign w:val="center"/>
          </w:tcPr>
          <w:p w14:paraId="7177BB50" w14:textId="1A0C8B2E" w:rsidR="00261BD6" w:rsidRPr="00707D77" w:rsidRDefault="00CB2919" w:rsidP="00261BD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69</w:t>
            </w:r>
            <w:r w:rsidR="00A074D7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260" w:type="dxa"/>
            <w:vAlign w:val="center"/>
          </w:tcPr>
          <w:p w14:paraId="1959E4B3" w14:textId="6E443694" w:rsidR="00261BD6" w:rsidRPr="00707D77" w:rsidRDefault="00CB2919" w:rsidP="00261BD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A074D7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03</w:t>
            </w:r>
          </w:p>
        </w:tc>
        <w:tc>
          <w:tcPr>
            <w:tcW w:w="270" w:type="dxa"/>
            <w:vAlign w:val="center"/>
          </w:tcPr>
          <w:p w14:paraId="28A76B97" w14:textId="77777777" w:rsidR="00261BD6" w:rsidRPr="00707D77" w:rsidRDefault="00261BD6" w:rsidP="00261BD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0" w:type="dxa"/>
            <w:vAlign w:val="center"/>
          </w:tcPr>
          <w:p w14:paraId="39D73B0D" w14:textId="49EEC7EC" w:rsidR="00261BD6" w:rsidRPr="00707D77" w:rsidRDefault="005B4561" w:rsidP="00261BD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84</w:t>
            </w:r>
            <w:r w:rsidR="00A074D7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440" w:type="dxa"/>
            <w:vAlign w:val="center"/>
          </w:tcPr>
          <w:p w14:paraId="1101283C" w14:textId="687881D2" w:rsidR="00261BD6" w:rsidRPr="00707D77" w:rsidRDefault="005B4561" w:rsidP="00261BD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83</w:t>
            </w:r>
            <w:r w:rsidR="00A074D7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350" w:type="dxa"/>
            <w:vAlign w:val="center"/>
          </w:tcPr>
          <w:p w14:paraId="74713659" w14:textId="7219545D" w:rsidR="00261BD6" w:rsidRPr="00707D77" w:rsidRDefault="005B4561" w:rsidP="00261BD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81</w:t>
            </w:r>
            <w:r w:rsidR="00A074D7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080" w:type="dxa"/>
            <w:vAlign w:val="center"/>
          </w:tcPr>
          <w:p w14:paraId="363EE925" w14:textId="50C67662" w:rsidR="00261BD6" w:rsidRPr="00707D77" w:rsidRDefault="005B4561" w:rsidP="00261BD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A074D7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94</w:t>
            </w:r>
          </w:p>
        </w:tc>
      </w:tr>
      <w:tr w:rsidR="00261BD6" w:rsidRPr="00707D77" w14:paraId="58B5ADBF" w14:textId="77777777" w:rsidTr="00261BD6">
        <w:trPr>
          <w:trHeight w:val="270"/>
        </w:trPr>
        <w:tc>
          <w:tcPr>
            <w:tcW w:w="3780" w:type="dxa"/>
            <w:vAlign w:val="center"/>
          </w:tcPr>
          <w:p w14:paraId="0D36B1EF" w14:textId="6B511D1F" w:rsidR="00261BD6" w:rsidRPr="00707D77" w:rsidRDefault="00261BD6" w:rsidP="00261BD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Time since symptoms onset</w:t>
            </w:r>
            <w:r w:rsidR="00446C77" w:rsidRPr="00707D77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days</w:t>
            </w:r>
            <w:r w:rsidR="00446C77" w:rsidRPr="00707D77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70" w:type="dxa"/>
          </w:tcPr>
          <w:p w14:paraId="0654D55A" w14:textId="77777777" w:rsidR="00261BD6" w:rsidRPr="00707D77" w:rsidRDefault="00261BD6" w:rsidP="00261BD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vAlign w:val="center"/>
          </w:tcPr>
          <w:p w14:paraId="7F8981A8" w14:textId="77777777" w:rsidR="00261BD6" w:rsidRPr="00707D77" w:rsidRDefault="00261BD6" w:rsidP="00261BD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  <w:vAlign w:val="center"/>
          </w:tcPr>
          <w:p w14:paraId="5940116D" w14:textId="77777777" w:rsidR="00261BD6" w:rsidRPr="00707D77" w:rsidRDefault="00261BD6" w:rsidP="00261BD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vAlign w:val="center"/>
          </w:tcPr>
          <w:p w14:paraId="09E96522" w14:textId="77777777" w:rsidR="00261BD6" w:rsidRPr="00707D77" w:rsidRDefault="00261BD6" w:rsidP="00261BD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59D9775B" w14:textId="488D2F01" w:rsidR="00261BD6" w:rsidRPr="00707D77" w:rsidRDefault="00CB2919" w:rsidP="00261BD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&lt;0</w:t>
            </w:r>
            <w:r w:rsidR="00A074D7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00</w:t>
            </w:r>
            <w:r w:rsidR="00603A0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70" w:type="dxa"/>
            <w:vAlign w:val="center"/>
          </w:tcPr>
          <w:p w14:paraId="06C4CC22" w14:textId="77777777" w:rsidR="00261BD6" w:rsidRPr="00707D77" w:rsidRDefault="00261BD6" w:rsidP="00261BD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0" w:type="dxa"/>
            <w:vAlign w:val="center"/>
          </w:tcPr>
          <w:p w14:paraId="46D7E14F" w14:textId="77777777" w:rsidR="00261BD6" w:rsidRPr="00707D77" w:rsidRDefault="00261BD6" w:rsidP="00261BD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  <w:vAlign w:val="center"/>
          </w:tcPr>
          <w:p w14:paraId="62EB6CF0" w14:textId="77777777" w:rsidR="00261BD6" w:rsidRPr="00707D77" w:rsidRDefault="00261BD6" w:rsidP="00261BD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vAlign w:val="center"/>
          </w:tcPr>
          <w:p w14:paraId="7CBF19D6" w14:textId="77777777" w:rsidR="00261BD6" w:rsidRPr="00707D77" w:rsidRDefault="00261BD6" w:rsidP="00261BD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vAlign w:val="center"/>
          </w:tcPr>
          <w:p w14:paraId="4A4F211A" w14:textId="5234AECF" w:rsidR="00261BD6" w:rsidRPr="00707D77" w:rsidRDefault="005B4561" w:rsidP="00F0799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A074D7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603A0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F0799B">
              <w:rPr>
                <w:rFonts w:ascii="Times New Roman" w:hAnsi="Times New Roman" w:cs="Times New Roman"/>
                <w:sz w:val="16"/>
                <w:szCs w:val="16"/>
              </w:rPr>
              <w:t>03</w:t>
            </w:r>
          </w:p>
        </w:tc>
      </w:tr>
      <w:tr w:rsidR="00261BD6" w:rsidRPr="00707D77" w14:paraId="655F8569" w14:textId="77777777" w:rsidTr="00261BD6">
        <w:trPr>
          <w:trHeight w:val="270"/>
        </w:trPr>
        <w:tc>
          <w:tcPr>
            <w:tcW w:w="3780" w:type="dxa"/>
            <w:vAlign w:val="center"/>
          </w:tcPr>
          <w:p w14:paraId="4CD76748" w14:textId="77777777" w:rsidR="00261BD6" w:rsidRPr="00707D77" w:rsidRDefault="00261BD6" w:rsidP="00261BD6">
            <w:pPr>
              <w:tabs>
                <w:tab w:val="left" w:pos="16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ab/>
              <w:t>0-3 days</w:t>
            </w:r>
          </w:p>
        </w:tc>
        <w:tc>
          <w:tcPr>
            <w:tcW w:w="270" w:type="dxa"/>
          </w:tcPr>
          <w:p w14:paraId="7EA20866" w14:textId="77777777" w:rsidR="00261BD6" w:rsidRPr="00707D77" w:rsidRDefault="00261BD6" w:rsidP="00261BD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vAlign w:val="center"/>
          </w:tcPr>
          <w:p w14:paraId="292929B1" w14:textId="420297EC" w:rsidR="00261BD6" w:rsidRPr="00707D77" w:rsidRDefault="00CB2919" w:rsidP="00261BD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  <w:r w:rsidR="00A074D7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440" w:type="dxa"/>
            <w:vAlign w:val="center"/>
          </w:tcPr>
          <w:p w14:paraId="2B312FDD" w14:textId="788B0742" w:rsidR="00261BD6" w:rsidRPr="00707D77" w:rsidRDefault="00CB2919" w:rsidP="00261BD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37</w:t>
            </w:r>
            <w:r w:rsidR="00A074D7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350" w:type="dxa"/>
            <w:vAlign w:val="center"/>
          </w:tcPr>
          <w:p w14:paraId="1905EC7B" w14:textId="08A2569B" w:rsidR="00261BD6" w:rsidRPr="00707D77" w:rsidRDefault="00CB2919" w:rsidP="00261BD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  <w:r w:rsidR="00A074D7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260" w:type="dxa"/>
            <w:vAlign w:val="center"/>
          </w:tcPr>
          <w:p w14:paraId="134DF132" w14:textId="77777777" w:rsidR="00261BD6" w:rsidRPr="00707D77" w:rsidRDefault="00261BD6" w:rsidP="00261BD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0" w:type="dxa"/>
            <w:vAlign w:val="center"/>
          </w:tcPr>
          <w:p w14:paraId="302ABBB8" w14:textId="77777777" w:rsidR="00261BD6" w:rsidRPr="00707D77" w:rsidRDefault="00261BD6" w:rsidP="00261BD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0" w:type="dxa"/>
            <w:vAlign w:val="center"/>
          </w:tcPr>
          <w:p w14:paraId="7270504A" w14:textId="56E133E0" w:rsidR="00261BD6" w:rsidRPr="00707D77" w:rsidRDefault="00E91B86" w:rsidP="00261BD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 w:rsidR="00A074D7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440" w:type="dxa"/>
            <w:vAlign w:val="center"/>
          </w:tcPr>
          <w:p w14:paraId="59C52DE7" w14:textId="189001BA" w:rsidR="00261BD6" w:rsidRPr="00707D77" w:rsidRDefault="005B4561" w:rsidP="00261BD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  <w:r w:rsidR="00A074D7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350" w:type="dxa"/>
            <w:vAlign w:val="center"/>
          </w:tcPr>
          <w:p w14:paraId="7C7EDD0B" w14:textId="679EFEE1" w:rsidR="00261BD6" w:rsidRPr="00707D77" w:rsidRDefault="005B4561" w:rsidP="00261BD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  <w:r w:rsidR="00A074D7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080" w:type="dxa"/>
            <w:vAlign w:val="center"/>
          </w:tcPr>
          <w:p w14:paraId="29F2DEF1" w14:textId="77777777" w:rsidR="00261BD6" w:rsidRPr="00707D77" w:rsidRDefault="00261BD6" w:rsidP="00261BD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61BD6" w:rsidRPr="00707D77" w14:paraId="46519854" w14:textId="77777777" w:rsidTr="00261BD6">
        <w:trPr>
          <w:trHeight w:val="270"/>
        </w:trPr>
        <w:tc>
          <w:tcPr>
            <w:tcW w:w="3780" w:type="dxa"/>
            <w:vAlign w:val="center"/>
          </w:tcPr>
          <w:p w14:paraId="1C8E0063" w14:textId="77777777" w:rsidR="00261BD6" w:rsidRPr="00707D77" w:rsidRDefault="00261BD6" w:rsidP="00261BD6">
            <w:pPr>
              <w:tabs>
                <w:tab w:val="left" w:pos="16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ab/>
              <w:t>4-5 days</w:t>
            </w:r>
          </w:p>
        </w:tc>
        <w:tc>
          <w:tcPr>
            <w:tcW w:w="270" w:type="dxa"/>
          </w:tcPr>
          <w:p w14:paraId="0EB19761" w14:textId="77777777" w:rsidR="00261BD6" w:rsidRPr="00707D77" w:rsidRDefault="00261BD6" w:rsidP="00261BD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vAlign w:val="center"/>
          </w:tcPr>
          <w:p w14:paraId="4E092DAB" w14:textId="59A4F46C" w:rsidR="00261BD6" w:rsidRPr="00707D77" w:rsidRDefault="00CB2919" w:rsidP="00261BD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  <w:r w:rsidR="00A074D7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440" w:type="dxa"/>
            <w:vAlign w:val="center"/>
          </w:tcPr>
          <w:p w14:paraId="5129D342" w14:textId="2841C8A6" w:rsidR="00261BD6" w:rsidRPr="00707D77" w:rsidRDefault="00CB2919" w:rsidP="00261BD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  <w:r w:rsidR="00A074D7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350" w:type="dxa"/>
            <w:vAlign w:val="center"/>
          </w:tcPr>
          <w:p w14:paraId="4C9A7885" w14:textId="7EBB53FB" w:rsidR="00261BD6" w:rsidRPr="00707D77" w:rsidRDefault="00CB2919" w:rsidP="00261BD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  <w:r w:rsidR="00A074D7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260" w:type="dxa"/>
            <w:vAlign w:val="center"/>
          </w:tcPr>
          <w:p w14:paraId="5D0E7595" w14:textId="77777777" w:rsidR="00261BD6" w:rsidRPr="00707D77" w:rsidRDefault="00261BD6" w:rsidP="00261BD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0" w:type="dxa"/>
            <w:vAlign w:val="center"/>
          </w:tcPr>
          <w:p w14:paraId="0EC1CB38" w14:textId="77777777" w:rsidR="00261BD6" w:rsidRPr="00707D77" w:rsidRDefault="00261BD6" w:rsidP="00261BD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0" w:type="dxa"/>
            <w:vAlign w:val="center"/>
          </w:tcPr>
          <w:p w14:paraId="3B9DE103" w14:textId="7391AF8E" w:rsidR="00261BD6" w:rsidRPr="00707D77" w:rsidRDefault="005B4561" w:rsidP="00261BD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  <w:r w:rsidR="00A074D7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440" w:type="dxa"/>
            <w:vAlign w:val="center"/>
          </w:tcPr>
          <w:p w14:paraId="32CDF660" w14:textId="3708BFAA" w:rsidR="00261BD6" w:rsidRPr="00707D77" w:rsidRDefault="005B4561" w:rsidP="00261BD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  <w:r w:rsidR="00A074D7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350" w:type="dxa"/>
            <w:vAlign w:val="center"/>
          </w:tcPr>
          <w:p w14:paraId="227182E4" w14:textId="65ADB7F2" w:rsidR="00261BD6" w:rsidRPr="00707D77" w:rsidRDefault="005B4561" w:rsidP="00261BD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  <w:r w:rsidR="00A074D7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080" w:type="dxa"/>
            <w:vAlign w:val="center"/>
          </w:tcPr>
          <w:p w14:paraId="77B71946" w14:textId="77777777" w:rsidR="00261BD6" w:rsidRPr="00707D77" w:rsidRDefault="00261BD6" w:rsidP="00261BD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61BD6" w:rsidRPr="00707D77" w14:paraId="7FED2782" w14:textId="77777777" w:rsidTr="00261BD6">
        <w:trPr>
          <w:trHeight w:val="270"/>
        </w:trPr>
        <w:tc>
          <w:tcPr>
            <w:tcW w:w="3780" w:type="dxa"/>
            <w:vAlign w:val="center"/>
          </w:tcPr>
          <w:p w14:paraId="434D98C5" w14:textId="77777777" w:rsidR="00261BD6" w:rsidRPr="00707D77" w:rsidRDefault="00261BD6" w:rsidP="00261BD6">
            <w:pPr>
              <w:tabs>
                <w:tab w:val="left" w:pos="16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ab/>
              <w:t>≥6 days</w:t>
            </w:r>
          </w:p>
        </w:tc>
        <w:tc>
          <w:tcPr>
            <w:tcW w:w="270" w:type="dxa"/>
          </w:tcPr>
          <w:p w14:paraId="12EA97A2" w14:textId="77777777" w:rsidR="00261BD6" w:rsidRPr="00707D77" w:rsidRDefault="00261BD6" w:rsidP="00261BD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vAlign w:val="center"/>
          </w:tcPr>
          <w:p w14:paraId="4CC7E211" w14:textId="54769AED" w:rsidR="00261BD6" w:rsidRPr="00707D77" w:rsidRDefault="00CB2919" w:rsidP="00261BD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48</w:t>
            </w:r>
            <w:r w:rsidR="00A074D7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440" w:type="dxa"/>
            <w:vAlign w:val="center"/>
          </w:tcPr>
          <w:p w14:paraId="2B387334" w14:textId="65225208" w:rsidR="00261BD6" w:rsidRPr="00707D77" w:rsidRDefault="00CB2919" w:rsidP="00261BD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37</w:t>
            </w:r>
            <w:r w:rsidR="00A074D7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350" w:type="dxa"/>
            <w:vAlign w:val="center"/>
          </w:tcPr>
          <w:p w14:paraId="2FA8613E" w14:textId="70B1F83C" w:rsidR="00261BD6" w:rsidRPr="00707D77" w:rsidRDefault="00CB2919" w:rsidP="00261BD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52</w:t>
            </w:r>
            <w:r w:rsidR="00A074D7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260" w:type="dxa"/>
            <w:vAlign w:val="center"/>
          </w:tcPr>
          <w:p w14:paraId="69A748B5" w14:textId="77777777" w:rsidR="00261BD6" w:rsidRPr="00707D77" w:rsidRDefault="00261BD6" w:rsidP="00261BD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0" w:type="dxa"/>
            <w:vAlign w:val="center"/>
          </w:tcPr>
          <w:p w14:paraId="519D4901" w14:textId="77777777" w:rsidR="00261BD6" w:rsidRPr="00707D77" w:rsidRDefault="00261BD6" w:rsidP="00261BD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0" w:type="dxa"/>
            <w:vAlign w:val="center"/>
          </w:tcPr>
          <w:p w14:paraId="1A0691DE" w14:textId="768D153F" w:rsidR="00261BD6" w:rsidRPr="00707D77" w:rsidRDefault="005B4561" w:rsidP="00261BD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76</w:t>
            </w:r>
            <w:r w:rsidR="00A074D7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440" w:type="dxa"/>
            <w:vAlign w:val="center"/>
          </w:tcPr>
          <w:p w14:paraId="0916B7B6" w14:textId="1D75110B" w:rsidR="00261BD6" w:rsidRPr="00707D77" w:rsidRDefault="005B4561" w:rsidP="00261BD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42</w:t>
            </w:r>
            <w:r w:rsidR="00A074D7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350" w:type="dxa"/>
            <w:vAlign w:val="center"/>
          </w:tcPr>
          <w:p w14:paraId="47926E39" w14:textId="2F1B8FEA" w:rsidR="00261BD6" w:rsidRPr="00707D77" w:rsidRDefault="005B4561" w:rsidP="00261BD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59</w:t>
            </w:r>
            <w:r w:rsidR="00A074D7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80" w:type="dxa"/>
            <w:vAlign w:val="center"/>
          </w:tcPr>
          <w:p w14:paraId="579B67E2" w14:textId="77777777" w:rsidR="00261BD6" w:rsidRPr="00707D77" w:rsidRDefault="00261BD6" w:rsidP="00261BD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61BD6" w:rsidRPr="00707D77" w14:paraId="6DF457C2" w14:textId="77777777" w:rsidTr="00261BD6">
        <w:trPr>
          <w:trHeight w:val="360"/>
        </w:trPr>
        <w:tc>
          <w:tcPr>
            <w:tcW w:w="3780" w:type="dxa"/>
            <w:vAlign w:val="center"/>
          </w:tcPr>
          <w:p w14:paraId="4811A155" w14:textId="77777777" w:rsidR="00261BD6" w:rsidRPr="00707D77" w:rsidRDefault="00261BD6" w:rsidP="00261BD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Comorbidities</w:t>
            </w:r>
          </w:p>
        </w:tc>
        <w:tc>
          <w:tcPr>
            <w:tcW w:w="270" w:type="dxa"/>
          </w:tcPr>
          <w:p w14:paraId="67672480" w14:textId="77777777" w:rsidR="00261BD6" w:rsidRPr="00707D77" w:rsidRDefault="00261BD6" w:rsidP="00261BD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vAlign w:val="center"/>
          </w:tcPr>
          <w:p w14:paraId="7AF02E8B" w14:textId="77777777" w:rsidR="00261BD6" w:rsidRPr="00707D77" w:rsidRDefault="00261BD6" w:rsidP="00261BD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  <w:vAlign w:val="center"/>
          </w:tcPr>
          <w:p w14:paraId="6B3687D9" w14:textId="77777777" w:rsidR="00261BD6" w:rsidRPr="00707D77" w:rsidRDefault="00261BD6" w:rsidP="00261BD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vAlign w:val="center"/>
          </w:tcPr>
          <w:p w14:paraId="26068BB1" w14:textId="77777777" w:rsidR="00261BD6" w:rsidRPr="00707D77" w:rsidRDefault="00261BD6" w:rsidP="00261BD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6429C284" w14:textId="77777777" w:rsidR="00261BD6" w:rsidRPr="00707D77" w:rsidRDefault="00261BD6" w:rsidP="00261BD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0" w:type="dxa"/>
            <w:vAlign w:val="center"/>
          </w:tcPr>
          <w:p w14:paraId="31182B27" w14:textId="77777777" w:rsidR="00261BD6" w:rsidRPr="00707D77" w:rsidRDefault="00261BD6" w:rsidP="00261BD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0" w:type="dxa"/>
            <w:vAlign w:val="center"/>
          </w:tcPr>
          <w:p w14:paraId="073C51E9" w14:textId="77777777" w:rsidR="00261BD6" w:rsidRPr="00707D77" w:rsidRDefault="00261BD6" w:rsidP="00261BD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  <w:vAlign w:val="center"/>
          </w:tcPr>
          <w:p w14:paraId="301F09D9" w14:textId="77777777" w:rsidR="00261BD6" w:rsidRPr="00707D77" w:rsidRDefault="00261BD6" w:rsidP="00261BD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vAlign w:val="center"/>
          </w:tcPr>
          <w:p w14:paraId="31C99822" w14:textId="77777777" w:rsidR="00261BD6" w:rsidRPr="00707D77" w:rsidRDefault="00261BD6" w:rsidP="00261BD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vAlign w:val="center"/>
          </w:tcPr>
          <w:p w14:paraId="1DDE2313" w14:textId="77777777" w:rsidR="00261BD6" w:rsidRPr="00707D77" w:rsidRDefault="00261BD6" w:rsidP="00261BD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61BD6" w:rsidRPr="00707D77" w14:paraId="67DB6069" w14:textId="77777777" w:rsidTr="00261BD6">
        <w:tc>
          <w:tcPr>
            <w:tcW w:w="3780" w:type="dxa"/>
            <w:vAlign w:val="center"/>
          </w:tcPr>
          <w:p w14:paraId="51D78EBC" w14:textId="77777777" w:rsidR="00261BD6" w:rsidRPr="00707D77" w:rsidRDefault="00261BD6" w:rsidP="00261BD6">
            <w:pPr>
              <w:tabs>
                <w:tab w:val="left" w:pos="16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ab/>
              <w:t>Asthma/COPD (%)</w:t>
            </w:r>
          </w:p>
        </w:tc>
        <w:tc>
          <w:tcPr>
            <w:tcW w:w="270" w:type="dxa"/>
          </w:tcPr>
          <w:p w14:paraId="558B9371" w14:textId="77777777" w:rsidR="00261BD6" w:rsidRPr="00707D77" w:rsidRDefault="00261BD6" w:rsidP="00261BD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vAlign w:val="center"/>
          </w:tcPr>
          <w:p w14:paraId="66A44B63" w14:textId="4F6CD155" w:rsidR="00261BD6" w:rsidRPr="00707D77" w:rsidRDefault="00CB2919" w:rsidP="00261BD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  <w:r w:rsidR="00A074D7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440" w:type="dxa"/>
            <w:vAlign w:val="center"/>
          </w:tcPr>
          <w:p w14:paraId="47ED000A" w14:textId="1CA7951B" w:rsidR="00261BD6" w:rsidRPr="00707D77" w:rsidRDefault="00CB2919" w:rsidP="00261BD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38</w:t>
            </w:r>
            <w:r w:rsidR="00A074D7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350" w:type="dxa"/>
            <w:vAlign w:val="center"/>
          </w:tcPr>
          <w:p w14:paraId="6A2748C3" w14:textId="640FDD83" w:rsidR="00261BD6" w:rsidRPr="00707D77" w:rsidRDefault="00CB2919" w:rsidP="00261BD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  <w:r w:rsidR="00A074D7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260" w:type="dxa"/>
            <w:vAlign w:val="center"/>
          </w:tcPr>
          <w:p w14:paraId="001F4579" w14:textId="4FB1C6FA" w:rsidR="00261BD6" w:rsidRPr="00707D77" w:rsidRDefault="00CB2919" w:rsidP="00261BD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A074D7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03</w:t>
            </w:r>
          </w:p>
        </w:tc>
        <w:tc>
          <w:tcPr>
            <w:tcW w:w="270" w:type="dxa"/>
            <w:vAlign w:val="center"/>
          </w:tcPr>
          <w:p w14:paraId="4AB8E442" w14:textId="77777777" w:rsidR="00261BD6" w:rsidRPr="00707D77" w:rsidRDefault="00261BD6" w:rsidP="00261BD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0" w:type="dxa"/>
            <w:vAlign w:val="center"/>
          </w:tcPr>
          <w:p w14:paraId="3219A5C0" w14:textId="722B3D3C" w:rsidR="00261BD6" w:rsidRPr="00707D77" w:rsidRDefault="005B4561" w:rsidP="00261BD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  <w:r w:rsidR="00A074D7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440" w:type="dxa"/>
            <w:vAlign w:val="center"/>
          </w:tcPr>
          <w:p w14:paraId="1CF87C96" w14:textId="7FD90D85" w:rsidR="00261BD6" w:rsidRPr="00707D77" w:rsidRDefault="005B4561" w:rsidP="00261BD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  <w:r w:rsidR="00A074D7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350" w:type="dxa"/>
            <w:vAlign w:val="center"/>
          </w:tcPr>
          <w:p w14:paraId="03D04510" w14:textId="44E8A8B8" w:rsidR="00261BD6" w:rsidRPr="00707D77" w:rsidRDefault="005B4561" w:rsidP="00261BD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  <w:r w:rsidR="00A074D7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080" w:type="dxa"/>
            <w:vAlign w:val="center"/>
          </w:tcPr>
          <w:p w14:paraId="67F61DA0" w14:textId="2C9D68FF" w:rsidR="00261BD6" w:rsidRPr="00707D77" w:rsidRDefault="005B4561" w:rsidP="00261BD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A074D7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007</w:t>
            </w:r>
          </w:p>
        </w:tc>
      </w:tr>
      <w:tr w:rsidR="00261BD6" w:rsidRPr="00707D77" w14:paraId="575A4515" w14:textId="77777777" w:rsidTr="00261BD6">
        <w:tc>
          <w:tcPr>
            <w:tcW w:w="3780" w:type="dxa"/>
            <w:vAlign w:val="center"/>
          </w:tcPr>
          <w:p w14:paraId="660E7B74" w14:textId="77777777" w:rsidR="00261BD6" w:rsidRPr="00707D77" w:rsidRDefault="00261BD6" w:rsidP="00261BD6">
            <w:pPr>
              <w:tabs>
                <w:tab w:val="left" w:pos="16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ab/>
              <w:t>Diabetes (%)</w:t>
            </w:r>
          </w:p>
        </w:tc>
        <w:tc>
          <w:tcPr>
            <w:tcW w:w="270" w:type="dxa"/>
          </w:tcPr>
          <w:p w14:paraId="54A2ECC7" w14:textId="77777777" w:rsidR="00261BD6" w:rsidRPr="00707D77" w:rsidRDefault="00261BD6" w:rsidP="00261BD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vAlign w:val="center"/>
          </w:tcPr>
          <w:p w14:paraId="09626DC1" w14:textId="2DD1C36C" w:rsidR="00261BD6" w:rsidRPr="00707D77" w:rsidRDefault="00CB2919" w:rsidP="00261BD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  <w:r w:rsidR="00A074D7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440" w:type="dxa"/>
            <w:vAlign w:val="center"/>
          </w:tcPr>
          <w:p w14:paraId="20194854" w14:textId="6342D655" w:rsidR="00261BD6" w:rsidRPr="00707D77" w:rsidRDefault="00CB2919" w:rsidP="00261BD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  <w:r w:rsidR="00A074D7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350" w:type="dxa"/>
            <w:vAlign w:val="center"/>
          </w:tcPr>
          <w:p w14:paraId="04F86F5F" w14:textId="16255B64" w:rsidR="00261BD6" w:rsidRPr="00707D77" w:rsidRDefault="00CB2919" w:rsidP="00261BD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  <w:r w:rsidR="00A074D7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260" w:type="dxa"/>
            <w:vAlign w:val="center"/>
          </w:tcPr>
          <w:p w14:paraId="49D55379" w14:textId="6B5120FD" w:rsidR="00261BD6" w:rsidRPr="00707D77" w:rsidRDefault="00CB2919" w:rsidP="00261BD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&lt;0</w:t>
            </w:r>
            <w:r w:rsidR="00A074D7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00</w:t>
            </w:r>
            <w:r w:rsidR="00603A0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70" w:type="dxa"/>
            <w:vAlign w:val="center"/>
          </w:tcPr>
          <w:p w14:paraId="17F01922" w14:textId="77777777" w:rsidR="00261BD6" w:rsidRPr="00707D77" w:rsidRDefault="00261BD6" w:rsidP="00261BD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0" w:type="dxa"/>
            <w:vAlign w:val="center"/>
          </w:tcPr>
          <w:p w14:paraId="7100EE76" w14:textId="6C72B99C" w:rsidR="00261BD6" w:rsidRPr="00707D77" w:rsidRDefault="005B4561" w:rsidP="00261BD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  <w:r w:rsidR="00A074D7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440" w:type="dxa"/>
            <w:vAlign w:val="center"/>
          </w:tcPr>
          <w:p w14:paraId="4BC91F26" w14:textId="0847853E" w:rsidR="00261BD6" w:rsidRPr="00707D77" w:rsidRDefault="005B4561" w:rsidP="00261BD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  <w:r w:rsidR="00A074D7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350" w:type="dxa"/>
            <w:vAlign w:val="center"/>
          </w:tcPr>
          <w:p w14:paraId="7DBCDF6D" w14:textId="3ACF60D5" w:rsidR="00261BD6" w:rsidRPr="00707D77" w:rsidRDefault="005B4561" w:rsidP="00261BD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  <w:r w:rsidR="00A074D7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080" w:type="dxa"/>
            <w:vAlign w:val="center"/>
          </w:tcPr>
          <w:p w14:paraId="51D444A5" w14:textId="40C2A5E4" w:rsidR="00261BD6" w:rsidRPr="00707D77" w:rsidRDefault="005B4561" w:rsidP="00261BD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A074D7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66</w:t>
            </w:r>
          </w:p>
        </w:tc>
      </w:tr>
      <w:tr w:rsidR="00261BD6" w:rsidRPr="00707D77" w14:paraId="33367734" w14:textId="77777777" w:rsidTr="00261BD6">
        <w:tc>
          <w:tcPr>
            <w:tcW w:w="3780" w:type="dxa"/>
            <w:vAlign w:val="center"/>
          </w:tcPr>
          <w:p w14:paraId="3D1919FC" w14:textId="77777777" w:rsidR="00261BD6" w:rsidRPr="00707D77" w:rsidRDefault="00261BD6" w:rsidP="00261BD6">
            <w:pPr>
              <w:tabs>
                <w:tab w:val="left" w:pos="16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ab/>
              <w:t>CVD/liver/renal disease (%)</w:t>
            </w:r>
          </w:p>
        </w:tc>
        <w:tc>
          <w:tcPr>
            <w:tcW w:w="270" w:type="dxa"/>
          </w:tcPr>
          <w:p w14:paraId="0706ACD8" w14:textId="77777777" w:rsidR="00261BD6" w:rsidRPr="00707D77" w:rsidRDefault="00261BD6" w:rsidP="00261BD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vAlign w:val="center"/>
          </w:tcPr>
          <w:p w14:paraId="26219B35" w14:textId="066305DB" w:rsidR="00261BD6" w:rsidRPr="00707D77" w:rsidRDefault="00CB2919" w:rsidP="00261BD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  <w:r w:rsidR="00A074D7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440" w:type="dxa"/>
            <w:vAlign w:val="center"/>
          </w:tcPr>
          <w:p w14:paraId="724C17B1" w14:textId="1FE456DC" w:rsidR="00261BD6" w:rsidRPr="00707D77" w:rsidRDefault="00CB2919" w:rsidP="00261BD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37</w:t>
            </w:r>
            <w:r w:rsidR="00A074D7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350" w:type="dxa"/>
            <w:vAlign w:val="center"/>
          </w:tcPr>
          <w:p w14:paraId="6C35E087" w14:textId="15E50786" w:rsidR="00261BD6" w:rsidRPr="00707D77" w:rsidRDefault="00CB2919" w:rsidP="00261BD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  <w:r w:rsidR="00A074D7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60" w:type="dxa"/>
            <w:vAlign w:val="center"/>
          </w:tcPr>
          <w:p w14:paraId="69F3855D" w14:textId="226B6BC5" w:rsidR="00261BD6" w:rsidRPr="00707D77" w:rsidRDefault="00CB2919" w:rsidP="00261BD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&lt;0</w:t>
            </w:r>
            <w:r w:rsidR="00A074D7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00</w:t>
            </w:r>
            <w:r w:rsidR="00603A0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70" w:type="dxa"/>
            <w:vAlign w:val="center"/>
          </w:tcPr>
          <w:p w14:paraId="3E503766" w14:textId="77777777" w:rsidR="00261BD6" w:rsidRPr="00707D77" w:rsidRDefault="00261BD6" w:rsidP="00261BD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0" w:type="dxa"/>
            <w:vAlign w:val="center"/>
          </w:tcPr>
          <w:p w14:paraId="266A0C23" w14:textId="528C6401" w:rsidR="00261BD6" w:rsidRPr="00707D77" w:rsidRDefault="005B4561" w:rsidP="00261BD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  <w:r w:rsidR="00A074D7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440" w:type="dxa"/>
            <w:vAlign w:val="center"/>
          </w:tcPr>
          <w:p w14:paraId="4D606A83" w14:textId="6EE56C1A" w:rsidR="00261BD6" w:rsidRPr="00707D77" w:rsidRDefault="005B4561" w:rsidP="00261BD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53</w:t>
            </w:r>
            <w:r w:rsidR="00A074D7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350" w:type="dxa"/>
            <w:vAlign w:val="center"/>
          </w:tcPr>
          <w:p w14:paraId="06E30E97" w14:textId="7271174E" w:rsidR="00261BD6" w:rsidRPr="00707D77" w:rsidRDefault="005B4561" w:rsidP="00261BD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  <w:r w:rsidR="00A074D7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080" w:type="dxa"/>
            <w:vAlign w:val="center"/>
          </w:tcPr>
          <w:p w14:paraId="4FB37904" w14:textId="3AA7A8A1" w:rsidR="00261BD6" w:rsidRPr="00707D77" w:rsidRDefault="00F0799B" w:rsidP="00927A4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&lt;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0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261BD6" w:rsidRPr="00707D77" w14:paraId="36F1FC9D" w14:textId="77777777" w:rsidTr="00261BD6">
        <w:trPr>
          <w:trHeight w:val="315"/>
        </w:trPr>
        <w:tc>
          <w:tcPr>
            <w:tcW w:w="3780" w:type="dxa"/>
            <w:vAlign w:val="center"/>
          </w:tcPr>
          <w:p w14:paraId="4B87DD2F" w14:textId="77777777" w:rsidR="00261BD6" w:rsidRPr="00707D77" w:rsidRDefault="00261BD6" w:rsidP="00261BD6">
            <w:pPr>
              <w:tabs>
                <w:tab w:val="left" w:pos="16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ab/>
              <w:t>HIV/other immune dysfunction (%)</w:t>
            </w:r>
          </w:p>
        </w:tc>
        <w:tc>
          <w:tcPr>
            <w:tcW w:w="270" w:type="dxa"/>
          </w:tcPr>
          <w:p w14:paraId="363D1F01" w14:textId="77777777" w:rsidR="00261BD6" w:rsidRPr="00707D77" w:rsidRDefault="00261BD6" w:rsidP="00261BD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vAlign w:val="center"/>
          </w:tcPr>
          <w:p w14:paraId="61DB356A" w14:textId="1D67513F" w:rsidR="00261BD6" w:rsidRPr="00707D77" w:rsidRDefault="00CB2919" w:rsidP="00261BD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  <w:r w:rsidR="00A074D7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440" w:type="dxa"/>
            <w:vAlign w:val="center"/>
          </w:tcPr>
          <w:p w14:paraId="319D0B5C" w14:textId="1FA4A1B3" w:rsidR="00261BD6" w:rsidRPr="00707D77" w:rsidRDefault="00CB2919" w:rsidP="00261BD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 w:rsidR="00A074D7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350" w:type="dxa"/>
            <w:vAlign w:val="center"/>
          </w:tcPr>
          <w:p w14:paraId="70C998D1" w14:textId="09DC1245" w:rsidR="00261BD6" w:rsidRPr="00707D77" w:rsidRDefault="00CB2919" w:rsidP="00261BD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  <w:r w:rsidR="00A074D7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260" w:type="dxa"/>
            <w:vAlign w:val="center"/>
          </w:tcPr>
          <w:p w14:paraId="00F88650" w14:textId="5AB5840E" w:rsidR="00261BD6" w:rsidRPr="00707D77" w:rsidRDefault="00CB2919" w:rsidP="00261BD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A074D7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03</w:t>
            </w:r>
          </w:p>
        </w:tc>
        <w:tc>
          <w:tcPr>
            <w:tcW w:w="270" w:type="dxa"/>
            <w:vAlign w:val="center"/>
          </w:tcPr>
          <w:p w14:paraId="59454C41" w14:textId="77777777" w:rsidR="00261BD6" w:rsidRPr="00707D77" w:rsidRDefault="00261BD6" w:rsidP="00261BD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0" w:type="dxa"/>
            <w:vAlign w:val="center"/>
          </w:tcPr>
          <w:p w14:paraId="528B455C" w14:textId="009806A0" w:rsidR="00261BD6" w:rsidRPr="00707D77" w:rsidRDefault="005B4561" w:rsidP="00261BD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  <w:r w:rsidR="00A074D7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440" w:type="dxa"/>
            <w:vAlign w:val="center"/>
          </w:tcPr>
          <w:p w14:paraId="43F0C75E" w14:textId="6342CD10" w:rsidR="00261BD6" w:rsidRPr="00707D77" w:rsidRDefault="005B4561" w:rsidP="00261BD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  <w:r w:rsidR="00A074D7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350" w:type="dxa"/>
            <w:vAlign w:val="center"/>
          </w:tcPr>
          <w:p w14:paraId="071D3F0A" w14:textId="14C1CDB6" w:rsidR="00261BD6" w:rsidRPr="00707D77" w:rsidRDefault="005B4561" w:rsidP="00261BD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  <w:r w:rsidR="00A074D7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080" w:type="dxa"/>
            <w:vAlign w:val="center"/>
          </w:tcPr>
          <w:p w14:paraId="0808069A" w14:textId="69FD7776" w:rsidR="00261BD6" w:rsidRPr="00707D77" w:rsidRDefault="005B4561" w:rsidP="00261BD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A074D7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51</w:t>
            </w:r>
          </w:p>
        </w:tc>
      </w:tr>
      <w:tr w:rsidR="00261BD6" w:rsidRPr="00707D77" w14:paraId="18922DBB" w14:textId="77777777" w:rsidTr="00261BD6">
        <w:trPr>
          <w:trHeight w:val="342"/>
        </w:trPr>
        <w:tc>
          <w:tcPr>
            <w:tcW w:w="3780" w:type="dxa"/>
            <w:vAlign w:val="center"/>
          </w:tcPr>
          <w:p w14:paraId="7C74F57D" w14:textId="77777777" w:rsidR="00261BD6" w:rsidRPr="00707D77" w:rsidRDefault="00261BD6" w:rsidP="00261BD6">
            <w:pPr>
              <w:tabs>
                <w:tab w:val="left" w:pos="16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Any of above (%)</w:t>
            </w:r>
          </w:p>
        </w:tc>
        <w:tc>
          <w:tcPr>
            <w:tcW w:w="270" w:type="dxa"/>
          </w:tcPr>
          <w:p w14:paraId="2DFAB02D" w14:textId="77777777" w:rsidR="00261BD6" w:rsidRPr="00707D77" w:rsidRDefault="00261BD6" w:rsidP="00261BD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vAlign w:val="center"/>
          </w:tcPr>
          <w:p w14:paraId="05457A41" w14:textId="3BDCDA7C" w:rsidR="00261BD6" w:rsidRPr="00707D77" w:rsidRDefault="00CB2919" w:rsidP="00261BD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55</w:t>
            </w:r>
            <w:r w:rsidR="00A074D7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440" w:type="dxa"/>
            <w:vAlign w:val="center"/>
          </w:tcPr>
          <w:p w14:paraId="556FC32A" w14:textId="22B6A11D" w:rsidR="00261BD6" w:rsidRPr="00707D77" w:rsidRDefault="00CB2919" w:rsidP="00261BD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72</w:t>
            </w:r>
            <w:r w:rsidR="00A074D7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350" w:type="dxa"/>
            <w:vAlign w:val="center"/>
          </w:tcPr>
          <w:p w14:paraId="3B9EFAE6" w14:textId="534F95BF" w:rsidR="00261BD6" w:rsidRPr="00707D77" w:rsidRDefault="00CB2919" w:rsidP="00261BD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66</w:t>
            </w:r>
            <w:r w:rsidR="00A074D7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60" w:type="dxa"/>
            <w:vAlign w:val="center"/>
          </w:tcPr>
          <w:p w14:paraId="5D0C1ED2" w14:textId="0E122096" w:rsidR="00261BD6" w:rsidRPr="00707D77" w:rsidRDefault="00CB2919" w:rsidP="00261BD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&lt;0</w:t>
            </w:r>
            <w:r w:rsidR="00A074D7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00</w:t>
            </w:r>
            <w:r w:rsidR="00603A0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70" w:type="dxa"/>
            <w:vAlign w:val="center"/>
          </w:tcPr>
          <w:p w14:paraId="35075341" w14:textId="77777777" w:rsidR="00261BD6" w:rsidRPr="00707D77" w:rsidRDefault="00261BD6" w:rsidP="00261BD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0" w:type="dxa"/>
            <w:vAlign w:val="center"/>
          </w:tcPr>
          <w:p w14:paraId="7511ACD7" w14:textId="7A6DA8A4" w:rsidR="00261BD6" w:rsidRPr="00707D77" w:rsidRDefault="005B4561" w:rsidP="00261BD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  <w:r w:rsidR="00A074D7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440" w:type="dxa"/>
            <w:vAlign w:val="center"/>
          </w:tcPr>
          <w:p w14:paraId="4220B834" w14:textId="5BEB8321" w:rsidR="00261BD6" w:rsidRPr="00707D77" w:rsidRDefault="005B4561" w:rsidP="00261BD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83</w:t>
            </w:r>
            <w:r w:rsidR="00A074D7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350" w:type="dxa"/>
            <w:vAlign w:val="center"/>
          </w:tcPr>
          <w:p w14:paraId="7C4785B8" w14:textId="75126406" w:rsidR="00261BD6" w:rsidRPr="00707D77" w:rsidRDefault="005B4561" w:rsidP="00261BD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59</w:t>
            </w:r>
            <w:r w:rsidR="00A074D7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80" w:type="dxa"/>
            <w:vAlign w:val="center"/>
          </w:tcPr>
          <w:p w14:paraId="5EE1D416" w14:textId="3DC34756" w:rsidR="00261BD6" w:rsidRPr="00707D77" w:rsidRDefault="00927A46" w:rsidP="00261BD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01</w:t>
            </w:r>
          </w:p>
        </w:tc>
      </w:tr>
      <w:tr w:rsidR="00261BD6" w:rsidRPr="00BF7619" w14:paraId="4EB2286D" w14:textId="77777777" w:rsidTr="00261BD6">
        <w:tc>
          <w:tcPr>
            <w:tcW w:w="15120" w:type="dxa"/>
            <w:gridSpan w:val="11"/>
          </w:tcPr>
          <w:p w14:paraId="17276D1C" w14:textId="77777777" w:rsidR="00FC6413" w:rsidRPr="00BF7619" w:rsidRDefault="00FC6413" w:rsidP="005B4561">
            <w:pPr>
              <w:tabs>
                <w:tab w:val="left" w:pos="72"/>
              </w:tabs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</w:p>
          <w:p w14:paraId="0AA61B17" w14:textId="77777777" w:rsidR="00812325" w:rsidRDefault="00812325" w:rsidP="005B4561">
            <w:pPr>
              <w:tabs>
                <w:tab w:val="left" w:pos="72"/>
              </w:tabs>
              <w:rPr>
                <w:rFonts w:ascii="Times New Roman" w:hAnsi="Times New Roman" w:cs="Times New Roman"/>
                <w:b/>
              </w:rPr>
            </w:pPr>
          </w:p>
          <w:p w14:paraId="3AF11B54" w14:textId="5B606D71" w:rsidR="00261BD6" w:rsidRPr="00707D77" w:rsidRDefault="00423C4F" w:rsidP="005B4561">
            <w:pPr>
              <w:tabs>
                <w:tab w:val="left" w:pos="72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155F5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  <w:r w:rsidR="00F31118" w:rsidRPr="00707D77">
              <w:rPr>
                <w:rFonts w:ascii="Times New Roman" w:hAnsi="Times New Roman" w:cs="Times New Roman"/>
                <w:sz w:val="20"/>
                <w:szCs w:val="20"/>
              </w:rPr>
              <w:t>2df</w:t>
            </w:r>
            <w:proofErr w:type="gramEnd"/>
            <w:r w:rsidR="00F31118" w:rsidRPr="00707D77">
              <w:rPr>
                <w:rFonts w:ascii="Times New Roman" w:hAnsi="Times New Roman" w:cs="Times New Roman"/>
                <w:sz w:val="20"/>
                <w:szCs w:val="20"/>
              </w:rPr>
              <w:t xml:space="preserve"> C</w:t>
            </w:r>
            <w:r w:rsidR="00261BD6" w:rsidRPr="00707D77">
              <w:rPr>
                <w:rFonts w:ascii="Times New Roman" w:hAnsi="Times New Roman" w:cs="Times New Roman"/>
                <w:sz w:val="20"/>
                <w:szCs w:val="20"/>
              </w:rPr>
              <w:t xml:space="preserve">hi-square test </w:t>
            </w:r>
            <w:r w:rsidR="00446C77" w:rsidRPr="00707D77">
              <w:rPr>
                <w:rFonts w:ascii="Times New Roman" w:hAnsi="Times New Roman" w:cs="Times New Roman"/>
                <w:sz w:val="20"/>
                <w:szCs w:val="20"/>
              </w:rPr>
              <w:t xml:space="preserve">for </w:t>
            </w:r>
            <w:r w:rsidR="00261BD6" w:rsidRPr="00707D77">
              <w:rPr>
                <w:rFonts w:ascii="Times New Roman" w:hAnsi="Times New Roman" w:cs="Times New Roman"/>
                <w:sz w:val="20"/>
                <w:szCs w:val="20"/>
              </w:rPr>
              <w:t xml:space="preserve">categorical and </w:t>
            </w:r>
            <w:proofErr w:type="spellStart"/>
            <w:r w:rsidR="00261BD6" w:rsidRPr="00707D77">
              <w:rPr>
                <w:rFonts w:ascii="Times New Roman" w:hAnsi="Times New Roman" w:cs="Times New Roman"/>
                <w:sz w:val="20"/>
                <w:szCs w:val="20"/>
              </w:rPr>
              <w:t>Kruskal</w:t>
            </w:r>
            <w:proofErr w:type="spellEnd"/>
            <w:r w:rsidR="00261BD6" w:rsidRPr="00707D77">
              <w:rPr>
                <w:rFonts w:ascii="Times New Roman" w:hAnsi="Times New Roman" w:cs="Times New Roman"/>
                <w:sz w:val="20"/>
                <w:szCs w:val="20"/>
              </w:rPr>
              <w:t>-Wallis for continuous variables</w:t>
            </w:r>
            <w:r w:rsidR="00A074D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261BD6" w:rsidRPr="00707D7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</w:tbl>
    <w:p w14:paraId="56250AE9" w14:textId="098E1D87" w:rsidR="00281323" w:rsidRPr="00BF7619" w:rsidRDefault="00281323" w:rsidP="00CF234B">
      <w:pPr>
        <w:rPr>
          <w:rFonts w:ascii="Times New Roman" w:hAnsi="Times New Roman" w:cs="Times New Roman"/>
          <w:b/>
          <w:sz w:val="24"/>
        </w:rPr>
      </w:pPr>
    </w:p>
    <w:sectPr w:rsidR="00281323" w:rsidRPr="00BF7619" w:rsidSect="00CF234B">
      <w:pgSz w:w="16820" w:h="1190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A816466"/>
    <w:multiLevelType w:val="hybridMultilevel"/>
    <w:tmpl w:val="1E7827CC"/>
    <w:lvl w:ilvl="0" w:tplc="600C3E9A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5F922659"/>
    <w:multiLevelType w:val="hybridMultilevel"/>
    <w:tmpl w:val="B0506CE4"/>
    <w:lvl w:ilvl="0" w:tplc="3844F2FE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64636"/>
    <w:rsid w:val="000441CC"/>
    <w:rsid w:val="00061946"/>
    <w:rsid w:val="00091574"/>
    <w:rsid w:val="000B0EB4"/>
    <w:rsid w:val="000B5823"/>
    <w:rsid w:val="000D7DA3"/>
    <w:rsid w:val="000F06FE"/>
    <w:rsid w:val="0011316D"/>
    <w:rsid w:val="001214A4"/>
    <w:rsid w:val="00146C71"/>
    <w:rsid w:val="00164D82"/>
    <w:rsid w:val="00184894"/>
    <w:rsid w:val="001B444D"/>
    <w:rsid w:val="001C6075"/>
    <w:rsid w:val="002004FF"/>
    <w:rsid w:val="00200BE6"/>
    <w:rsid w:val="00202F4D"/>
    <w:rsid w:val="002045AB"/>
    <w:rsid w:val="002110FC"/>
    <w:rsid w:val="0021731B"/>
    <w:rsid w:val="002370F2"/>
    <w:rsid w:val="00245D97"/>
    <w:rsid w:val="00254436"/>
    <w:rsid w:val="00261BD6"/>
    <w:rsid w:val="00263794"/>
    <w:rsid w:val="00263977"/>
    <w:rsid w:val="00281323"/>
    <w:rsid w:val="002A28F5"/>
    <w:rsid w:val="002E1F41"/>
    <w:rsid w:val="0035589A"/>
    <w:rsid w:val="003B40BD"/>
    <w:rsid w:val="003D45CA"/>
    <w:rsid w:val="003D5B7E"/>
    <w:rsid w:val="0040123D"/>
    <w:rsid w:val="00404B74"/>
    <w:rsid w:val="004107D0"/>
    <w:rsid w:val="00417F97"/>
    <w:rsid w:val="00423C4F"/>
    <w:rsid w:val="004348B1"/>
    <w:rsid w:val="00446C77"/>
    <w:rsid w:val="00464636"/>
    <w:rsid w:val="004C43B3"/>
    <w:rsid w:val="004E54B8"/>
    <w:rsid w:val="00515D51"/>
    <w:rsid w:val="00521A7A"/>
    <w:rsid w:val="005345BC"/>
    <w:rsid w:val="00585385"/>
    <w:rsid w:val="005A159C"/>
    <w:rsid w:val="005B4561"/>
    <w:rsid w:val="005B7A12"/>
    <w:rsid w:val="005D17E0"/>
    <w:rsid w:val="00603A0E"/>
    <w:rsid w:val="00647918"/>
    <w:rsid w:val="00667691"/>
    <w:rsid w:val="0069752C"/>
    <w:rsid w:val="006D6342"/>
    <w:rsid w:val="006E783F"/>
    <w:rsid w:val="006E7A46"/>
    <w:rsid w:val="00707D77"/>
    <w:rsid w:val="00730318"/>
    <w:rsid w:val="00732E09"/>
    <w:rsid w:val="0075718C"/>
    <w:rsid w:val="0077043B"/>
    <w:rsid w:val="007A035D"/>
    <w:rsid w:val="007C68D7"/>
    <w:rsid w:val="007E43B5"/>
    <w:rsid w:val="00807E71"/>
    <w:rsid w:val="00812325"/>
    <w:rsid w:val="008548FA"/>
    <w:rsid w:val="00864AEF"/>
    <w:rsid w:val="00890DE6"/>
    <w:rsid w:val="008A2D77"/>
    <w:rsid w:val="008D106B"/>
    <w:rsid w:val="00910EE5"/>
    <w:rsid w:val="00927A46"/>
    <w:rsid w:val="0099209A"/>
    <w:rsid w:val="00A074D7"/>
    <w:rsid w:val="00A3463E"/>
    <w:rsid w:val="00A34B38"/>
    <w:rsid w:val="00A41A2B"/>
    <w:rsid w:val="00A56BB4"/>
    <w:rsid w:val="00A776DB"/>
    <w:rsid w:val="00A878BF"/>
    <w:rsid w:val="00AA1A32"/>
    <w:rsid w:val="00AC18CE"/>
    <w:rsid w:val="00AC6BAD"/>
    <w:rsid w:val="00AD5147"/>
    <w:rsid w:val="00B05273"/>
    <w:rsid w:val="00B23B44"/>
    <w:rsid w:val="00B370FD"/>
    <w:rsid w:val="00BA581C"/>
    <w:rsid w:val="00BA5F4E"/>
    <w:rsid w:val="00BB6370"/>
    <w:rsid w:val="00BC4F91"/>
    <w:rsid w:val="00BC77E7"/>
    <w:rsid w:val="00BF7619"/>
    <w:rsid w:val="00C30511"/>
    <w:rsid w:val="00C562F1"/>
    <w:rsid w:val="00C7667B"/>
    <w:rsid w:val="00C81084"/>
    <w:rsid w:val="00C96FDE"/>
    <w:rsid w:val="00CA3B23"/>
    <w:rsid w:val="00CB2919"/>
    <w:rsid w:val="00CC2CA4"/>
    <w:rsid w:val="00CC4F5D"/>
    <w:rsid w:val="00CF234B"/>
    <w:rsid w:val="00D16F86"/>
    <w:rsid w:val="00D20643"/>
    <w:rsid w:val="00D345A4"/>
    <w:rsid w:val="00D7026D"/>
    <w:rsid w:val="00D74614"/>
    <w:rsid w:val="00D942FB"/>
    <w:rsid w:val="00DC553E"/>
    <w:rsid w:val="00DD1DF2"/>
    <w:rsid w:val="00DD5A80"/>
    <w:rsid w:val="00E24EB2"/>
    <w:rsid w:val="00E70F1E"/>
    <w:rsid w:val="00E91B86"/>
    <w:rsid w:val="00EA25F6"/>
    <w:rsid w:val="00EB39BC"/>
    <w:rsid w:val="00ED236B"/>
    <w:rsid w:val="00ED2D6E"/>
    <w:rsid w:val="00ED31A0"/>
    <w:rsid w:val="00EF2D7D"/>
    <w:rsid w:val="00F0362E"/>
    <w:rsid w:val="00F0799B"/>
    <w:rsid w:val="00F17F96"/>
    <w:rsid w:val="00F31118"/>
    <w:rsid w:val="00F91FAC"/>
    <w:rsid w:val="00FC606A"/>
    <w:rsid w:val="00FC6413"/>
    <w:rsid w:val="00FD2692"/>
    <w:rsid w:val="00FF56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B6AFD9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F2D7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BB6370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2045AB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color w:val="000000"/>
      <w:sz w:val="24"/>
      <w:szCs w:val="24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F2D7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BB6370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2045AB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7CACD62-1848-024D-BDA2-224226014DD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83</Words>
  <Characters>1617</Characters>
  <Application>Microsoft Macintosh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ndace Nelson</dc:creator>
  <cp:lastModifiedBy>Dominic Dwyer</cp:lastModifiedBy>
  <cp:revision>6</cp:revision>
  <cp:lastPrinted>2017-01-29T07:55:00Z</cp:lastPrinted>
  <dcterms:created xsi:type="dcterms:W3CDTF">2017-01-29T07:55:00Z</dcterms:created>
  <dcterms:modified xsi:type="dcterms:W3CDTF">2017-05-11T11:21:00Z</dcterms:modified>
</cp:coreProperties>
</file>